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C6018" w14:textId="68DEAE30" w:rsidR="0076633B" w:rsidRPr="00C7642E" w:rsidRDefault="00CC5908" w:rsidP="00101030">
      <w:pPr>
        <w:spacing w:after="120"/>
        <w:rPr>
          <w:rFonts w:ascii="Arial" w:hAnsi="Arial" w:cs="Arial"/>
          <w:sz w:val="22"/>
          <w:szCs w:val="22"/>
          <w:u w:val="single"/>
          <w:lang w:val="en-AU"/>
        </w:rPr>
      </w:pPr>
      <w:r>
        <w:rPr>
          <w:rFonts w:ascii="Arial" w:hAnsi="Arial" w:cs="Arial"/>
          <w:sz w:val="22"/>
          <w:szCs w:val="22"/>
          <w:u w:val="single"/>
          <w:lang w:val="en-AU"/>
        </w:rPr>
        <w:t xml:space="preserve">Supplementary </w:t>
      </w:r>
      <w:r w:rsidR="0076633B" w:rsidRPr="00C7642E">
        <w:rPr>
          <w:rFonts w:ascii="Arial" w:hAnsi="Arial" w:cs="Arial"/>
          <w:sz w:val="22"/>
          <w:szCs w:val="22"/>
          <w:u w:val="single"/>
          <w:lang w:val="en-AU"/>
        </w:rPr>
        <w:t>Figure</w:t>
      </w:r>
    </w:p>
    <w:p w14:paraId="792C7103" w14:textId="77777777" w:rsidR="00F25C82" w:rsidRPr="00C7642E" w:rsidRDefault="00F25C82" w:rsidP="00101030">
      <w:pPr>
        <w:spacing w:after="120"/>
        <w:rPr>
          <w:rFonts w:ascii="Arial" w:hAnsi="Arial" w:cs="Arial"/>
          <w:b/>
          <w:bCs/>
          <w:color w:val="000000" w:themeColor="text1"/>
          <w:sz w:val="4"/>
          <w:szCs w:val="4"/>
          <w:lang w:val="en-AU"/>
        </w:rPr>
      </w:pPr>
    </w:p>
    <w:p w14:paraId="70112A13" w14:textId="77777777" w:rsidR="00EE7528" w:rsidRPr="00C7642E" w:rsidRDefault="00EE7528" w:rsidP="00EE7528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  <w:lang w:val="en-AU"/>
        </w:rPr>
      </w:pPr>
      <w:r w:rsidRPr="00C7642E">
        <w:rPr>
          <w:rFonts w:ascii="Arial" w:hAnsi="Arial" w:cs="Arial"/>
          <w:b/>
          <w:bCs/>
          <w:color w:val="000000" w:themeColor="text1"/>
          <w:sz w:val="22"/>
          <w:szCs w:val="22"/>
          <w:lang w:val="en-AU"/>
        </w:rPr>
        <w:t xml:space="preserve">Figure 1: </w:t>
      </w:r>
    </w:p>
    <w:p w14:paraId="5D881AA7" w14:textId="77777777" w:rsidR="00EE7528" w:rsidRPr="00C7642E" w:rsidRDefault="00EE7528" w:rsidP="00EE7528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  <w:lang w:val="en-AU"/>
        </w:rPr>
      </w:pPr>
      <w:r w:rsidRPr="00C7642E">
        <w:rPr>
          <w:rFonts w:ascii="Arial" w:hAnsi="Arial" w:cs="Arial"/>
          <w:b/>
          <w:bCs/>
          <w:color w:val="000000" w:themeColor="text1"/>
          <w:sz w:val="21"/>
          <w:szCs w:val="21"/>
          <w:lang w:val="en-AU"/>
        </w:rPr>
        <w:t>The 11 steps of the Delphi method.</w:t>
      </w:r>
    </w:p>
    <w:p w14:paraId="49736D55" w14:textId="77777777" w:rsidR="00EE7528" w:rsidRDefault="00EE7528" w:rsidP="00EE7528">
      <w:pPr>
        <w:pStyle w:val="p"/>
        <w:spacing w:before="0" w:beforeAutospacing="0" w:after="120" w:afterAutospacing="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AU"/>
        </w:rPr>
      </w:pPr>
      <w:r w:rsidRPr="00C7642E"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74C063CC" wp14:editId="13C190CF">
            <wp:extent cx="5896947" cy="6571343"/>
            <wp:effectExtent l="0" t="25400" r="8890" b="20320"/>
            <wp:docPr id="16" name="Diagram 16">
              <a:extLst xmlns:a="http://schemas.openxmlformats.org/drawingml/2006/main">
                <a:ext uri="{FF2B5EF4-FFF2-40B4-BE49-F238E27FC236}">
                  <a16:creationId xmlns:a16="http://schemas.microsoft.com/office/drawing/2014/main" id="{7AFFFDAF-7583-5144-91F6-2DC01C45A7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Pr="00C7642E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</w:t>
      </w:r>
    </w:p>
    <w:p w14:paraId="666DE2EB" w14:textId="101977B7" w:rsidR="005A28E6" w:rsidRPr="00EE7528" w:rsidRDefault="00EE7528" w:rsidP="00EE7528">
      <w:pPr>
        <w:pStyle w:val="p"/>
        <w:spacing w:before="0" w:beforeAutospacing="0" w:after="120" w:afterAutospacing="0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4766F8">
        <w:rPr>
          <w:rFonts w:ascii="Arial" w:hAnsi="Arial" w:cs="Arial"/>
          <w:i/>
          <w:iCs/>
          <w:color w:val="000000" w:themeColor="text1"/>
          <w:sz w:val="18"/>
          <w:szCs w:val="18"/>
          <w:lang w:val="en-AU"/>
        </w:rPr>
        <w:t xml:space="preserve">The primary intent of the Delphi method is to address and explore clinical areas where high-quality evidence is limited, thereby instead reaching consensus through expert and best practice opinion. The 11 steps of the Delphi method listed will </w:t>
      </w:r>
      <w:r>
        <w:rPr>
          <w:rFonts w:ascii="Arial" w:hAnsi="Arial" w:cs="Arial"/>
          <w:i/>
          <w:iCs/>
          <w:color w:val="000000" w:themeColor="text1"/>
          <w:sz w:val="18"/>
          <w:szCs w:val="18"/>
          <w:lang w:val="en-AU"/>
        </w:rPr>
        <w:t>provide</w:t>
      </w:r>
      <w:r w:rsidRPr="004766F8">
        <w:rPr>
          <w:rFonts w:ascii="Arial" w:hAnsi="Arial" w:cs="Arial"/>
          <w:i/>
          <w:iCs/>
          <w:color w:val="000000" w:themeColor="text1"/>
          <w:sz w:val="18"/>
          <w:szCs w:val="18"/>
          <w:lang w:val="en-AU"/>
        </w:rPr>
        <w:t xml:space="preserve"> global consensus on complication reporting</w:t>
      </w:r>
      <w:r>
        <w:rPr>
          <w:rFonts w:ascii="Arial" w:hAnsi="Arial" w:cs="Arial"/>
          <w:i/>
          <w:iCs/>
          <w:color w:val="000000" w:themeColor="text1"/>
          <w:sz w:val="18"/>
          <w:szCs w:val="18"/>
          <w:lang w:val="en-AU"/>
        </w:rPr>
        <w:t xml:space="preserve"> and grading</w:t>
      </w:r>
      <w:r w:rsidRPr="004766F8">
        <w:rPr>
          <w:rFonts w:ascii="Arial" w:hAnsi="Arial" w:cs="Arial"/>
          <w:i/>
          <w:iCs/>
          <w:color w:val="000000" w:themeColor="text1"/>
          <w:sz w:val="18"/>
          <w:szCs w:val="18"/>
          <w:lang w:val="en-AU"/>
        </w:rPr>
        <w:t xml:space="preserve"> after urological surgery</w:t>
      </w:r>
      <w:r>
        <w:rPr>
          <w:rFonts w:ascii="Arial" w:hAnsi="Arial" w:cs="Arial"/>
          <w:i/>
          <w:iCs/>
          <w:color w:val="000000" w:themeColor="text1"/>
          <w:sz w:val="18"/>
          <w:szCs w:val="18"/>
          <w:lang w:val="en-AU"/>
        </w:rPr>
        <w:t>.</w:t>
      </w:r>
      <w:r w:rsidR="005220B2">
        <w:rPr>
          <w:rFonts w:ascii="Arial" w:hAnsi="Arial" w:cs="Arial"/>
          <w:sz w:val="22"/>
          <w:szCs w:val="22"/>
          <w:lang w:val="en-AU"/>
        </w:rPr>
        <w:fldChar w:fldCharType="begin"/>
      </w:r>
      <w:r w:rsidR="005220B2">
        <w:rPr>
          <w:rFonts w:ascii="Arial" w:hAnsi="Arial" w:cs="Arial"/>
          <w:sz w:val="22"/>
          <w:szCs w:val="22"/>
          <w:lang w:val="en-AU"/>
        </w:rPr>
        <w:instrText xml:space="preserve"> ADDIN EN.REFLIST </w:instrText>
      </w:r>
      <w:r w:rsidR="00A2197A">
        <w:rPr>
          <w:rFonts w:ascii="Arial" w:hAnsi="Arial" w:cs="Arial"/>
          <w:sz w:val="22"/>
          <w:szCs w:val="22"/>
          <w:lang w:val="en-AU"/>
        </w:rPr>
        <w:fldChar w:fldCharType="separate"/>
      </w:r>
      <w:r w:rsidR="005220B2">
        <w:rPr>
          <w:rFonts w:ascii="Arial" w:hAnsi="Arial" w:cs="Arial"/>
          <w:sz w:val="22"/>
          <w:szCs w:val="22"/>
          <w:lang w:val="en-AU"/>
        </w:rPr>
        <w:fldChar w:fldCharType="end"/>
      </w:r>
    </w:p>
    <w:sectPr w:rsidR="005A28E6" w:rsidRPr="00EE7528" w:rsidSect="00B965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4F4F8" w14:textId="77777777" w:rsidR="00A2197A" w:rsidRDefault="00A2197A" w:rsidP="00EA019C">
      <w:r>
        <w:separator/>
      </w:r>
    </w:p>
  </w:endnote>
  <w:endnote w:type="continuationSeparator" w:id="0">
    <w:p w14:paraId="722EDB76" w14:textId="77777777" w:rsidR="00A2197A" w:rsidRDefault="00A2197A" w:rsidP="00EA0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1A7EC" w14:textId="77777777" w:rsidR="00A2197A" w:rsidRDefault="00A2197A" w:rsidP="00EA019C">
      <w:r>
        <w:separator/>
      </w:r>
    </w:p>
  </w:footnote>
  <w:footnote w:type="continuationSeparator" w:id="0">
    <w:p w14:paraId="231E4C0D" w14:textId="77777777" w:rsidR="00A2197A" w:rsidRDefault="00A2197A" w:rsidP="00EA0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E7F81"/>
    <w:multiLevelType w:val="hybridMultilevel"/>
    <w:tmpl w:val="2C1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965B0"/>
    <w:multiLevelType w:val="hybridMultilevel"/>
    <w:tmpl w:val="2C1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B7E11"/>
    <w:multiLevelType w:val="hybridMultilevel"/>
    <w:tmpl w:val="663475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C9203B"/>
    <w:multiLevelType w:val="hybridMultilevel"/>
    <w:tmpl w:val="777C74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25341E"/>
    <w:multiLevelType w:val="hybridMultilevel"/>
    <w:tmpl w:val="A20054F8"/>
    <w:lvl w:ilvl="0" w:tplc="8750891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91121"/>
    <w:multiLevelType w:val="hybridMultilevel"/>
    <w:tmpl w:val="164A83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8D26CE"/>
    <w:multiLevelType w:val="hybridMultilevel"/>
    <w:tmpl w:val="8A22BE88"/>
    <w:lvl w:ilvl="0" w:tplc="EFCE7986">
      <w:start w:val="5"/>
      <w:numFmt w:val="bullet"/>
      <w:lvlText w:val="-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351346AE"/>
    <w:multiLevelType w:val="hybridMultilevel"/>
    <w:tmpl w:val="10444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1B7D53"/>
    <w:multiLevelType w:val="hybridMultilevel"/>
    <w:tmpl w:val="91143B5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FD5891"/>
    <w:multiLevelType w:val="hybridMultilevel"/>
    <w:tmpl w:val="07D86C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F2343D"/>
    <w:multiLevelType w:val="hybridMultilevel"/>
    <w:tmpl w:val="9A4E42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A3A96"/>
    <w:multiLevelType w:val="hybridMultilevel"/>
    <w:tmpl w:val="A6C8BE12"/>
    <w:lvl w:ilvl="0" w:tplc="8F623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3371DE"/>
    <w:multiLevelType w:val="hybridMultilevel"/>
    <w:tmpl w:val="953E0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9A0000"/>
    <w:multiLevelType w:val="hybridMultilevel"/>
    <w:tmpl w:val="8B3C2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75403A"/>
    <w:multiLevelType w:val="hybridMultilevel"/>
    <w:tmpl w:val="953E0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814510"/>
    <w:multiLevelType w:val="hybridMultilevel"/>
    <w:tmpl w:val="98706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24455"/>
    <w:multiLevelType w:val="hybridMultilevel"/>
    <w:tmpl w:val="A742191C"/>
    <w:lvl w:ilvl="0" w:tplc="B7AE36D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B27638"/>
    <w:multiLevelType w:val="hybridMultilevel"/>
    <w:tmpl w:val="066CDD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7B277A"/>
    <w:multiLevelType w:val="hybridMultilevel"/>
    <w:tmpl w:val="E54A0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677467"/>
    <w:multiLevelType w:val="hybridMultilevel"/>
    <w:tmpl w:val="107A7B2A"/>
    <w:lvl w:ilvl="0" w:tplc="7E2849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1E0A25"/>
    <w:multiLevelType w:val="hybridMultilevel"/>
    <w:tmpl w:val="B5448AB8"/>
    <w:lvl w:ilvl="0" w:tplc="087820E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277391"/>
    <w:multiLevelType w:val="hybridMultilevel"/>
    <w:tmpl w:val="3E00ECD8"/>
    <w:lvl w:ilvl="0" w:tplc="8F623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C0213F"/>
    <w:multiLevelType w:val="multilevel"/>
    <w:tmpl w:val="6BB8F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29B04D3"/>
    <w:multiLevelType w:val="hybridMultilevel"/>
    <w:tmpl w:val="337CA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1B7A5B"/>
    <w:multiLevelType w:val="hybridMultilevel"/>
    <w:tmpl w:val="70806488"/>
    <w:lvl w:ilvl="0" w:tplc="7460EA6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024C5"/>
    <w:multiLevelType w:val="hybridMultilevel"/>
    <w:tmpl w:val="B17671CC"/>
    <w:lvl w:ilvl="0" w:tplc="0809000F">
      <w:start w:val="1"/>
      <w:numFmt w:val="decimal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7" w15:restartNumberingAfterBreak="0">
    <w:nsid w:val="7E9A1CF4"/>
    <w:multiLevelType w:val="hybridMultilevel"/>
    <w:tmpl w:val="FE9E89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EFC5AAB"/>
    <w:multiLevelType w:val="hybridMultilevel"/>
    <w:tmpl w:val="98706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26"/>
  </w:num>
  <w:num w:numId="4">
    <w:abstractNumId w:val="5"/>
  </w:num>
  <w:num w:numId="5">
    <w:abstractNumId w:val="6"/>
  </w:num>
  <w:num w:numId="6">
    <w:abstractNumId w:val="28"/>
  </w:num>
  <w:num w:numId="7">
    <w:abstractNumId w:val="16"/>
  </w:num>
  <w:num w:numId="8">
    <w:abstractNumId w:val="2"/>
  </w:num>
  <w:num w:numId="9">
    <w:abstractNumId w:val="10"/>
  </w:num>
  <w:num w:numId="10">
    <w:abstractNumId w:val="24"/>
  </w:num>
  <w:num w:numId="11">
    <w:abstractNumId w:val="14"/>
  </w:num>
  <w:num w:numId="12">
    <w:abstractNumId w:val="21"/>
  </w:num>
  <w:num w:numId="13">
    <w:abstractNumId w:val="23"/>
  </w:num>
  <w:num w:numId="14">
    <w:abstractNumId w:val="20"/>
  </w:num>
  <w:num w:numId="15">
    <w:abstractNumId w:val="4"/>
  </w:num>
  <w:num w:numId="16">
    <w:abstractNumId w:val="0"/>
  </w:num>
  <w:num w:numId="17">
    <w:abstractNumId w:val="7"/>
  </w:num>
  <w:num w:numId="18">
    <w:abstractNumId w:val="25"/>
  </w:num>
  <w:num w:numId="19">
    <w:abstractNumId w:val="8"/>
  </w:num>
  <w:num w:numId="20">
    <w:abstractNumId w:val="19"/>
  </w:num>
  <w:num w:numId="21">
    <w:abstractNumId w:val="11"/>
  </w:num>
  <w:num w:numId="22">
    <w:abstractNumId w:val="22"/>
  </w:num>
  <w:num w:numId="23">
    <w:abstractNumId w:val="12"/>
  </w:num>
  <w:num w:numId="24">
    <w:abstractNumId w:val="18"/>
  </w:num>
  <w:num w:numId="25">
    <w:abstractNumId w:val="3"/>
  </w:num>
  <w:num w:numId="26">
    <w:abstractNumId w:val="27"/>
  </w:num>
  <w:num w:numId="27">
    <w:abstractNumId w:val="13"/>
  </w:num>
  <w:num w:numId="28">
    <w:abstractNumId w:val="15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Structura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5395"/>
    <w:rsid w:val="00000451"/>
    <w:rsid w:val="00003B88"/>
    <w:rsid w:val="00004EB1"/>
    <w:rsid w:val="00007CCA"/>
    <w:rsid w:val="000127AB"/>
    <w:rsid w:val="00012F3C"/>
    <w:rsid w:val="00014145"/>
    <w:rsid w:val="00022B63"/>
    <w:rsid w:val="000235B2"/>
    <w:rsid w:val="00024E0B"/>
    <w:rsid w:val="00024F55"/>
    <w:rsid w:val="00025FB6"/>
    <w:rsid w:val="00027E56"/>
    <w:rsid w:val="0003486C"/>
    <w:rsid w:val="000417AE"/>
    <w:rsid w:val="0004289D"/>
    <w:rsid w:val="00050B78"/>
    <w:rsid w:val="000564C9"/>
    <w:rsid w:val="00057B06"/>
    <w:rsid w:val="00066E42"/>
    <w:rsid w:val="0007295C"/>
    <w:rsid w:val="00073CF1"/>
    <w:rsid w:val="00074F0E"/>
    <w:rsid w:val="00076E99"/>
    <w:rsid w:val="00081428"/>
    <w:rsid w:val="00083E64"/>
    <w:rsid w:val="000864A0"/>
    <w:rsid w:val="00092C69"/>
    <w:rsid w:val="00093B3A"/>
    <w:rsid w:val="00096204"/>
    <w:rsid w:val="000A3717"/>
    <w:rsid w:val="000B672E"/>
    <w:rsid w:val="000C09DE"/>
    <w:rsid w:val="000D0C46"/>
    <w:rsid w:val="000E2B70"/>
    <w:rsid w:val="000E31CF"/>
    <w:rsid w:val="000F7777"/>
    <w:rsid w:val="00100E6A"/>
    <w:rsid w:val="00101030"/>
    <w:rsid w:val="001014E6"/>
    <w:rsid w:val="00120DD2"/>
    <w:rsid w:val="00121BF2"/>
    <w:rsid w:val="0012669B"/>
    <w:rsid w:val="00126BFC"/>
    <w:rsid w:val="00127202"/>
    <w:rsid w:val="001325D8"/>
    <w:rsid w:val="00144038"/>
    <w:rsid w:val="001471FC"/>
    <w:rsid w:val="00154919"/>
    <w:rsid w:val="00156DE4"/>
    <w:rsid w:val="00157FCD"/>
    <w:rsid w:val="00160EA3"/>
    <w:rsid w:val="001727B1"/>
    <w:rsid w:val="001813FA"/>
    <w:rsid w:val="00182505"/>
    <w:rsid w:val="00196B00"/>
    <w:rsid w:val="001A11D2"/>
    <w:rsid w:val="001A1FB2"/>
    <w:rsid w:val="001A6D07"/>
    <w:rsid w:val="001B16BE"/>
    <w:rsid w:val="001B29B4"/>
    <w:rsid w:val="001B60A0"/>
    <w:rsid w:val="001B78EA"/>
    <w:rsid w:val="001C2D0B"/>
    <w:rsid w:val="001C589A"/>
    <w:rsid w:val="001D012C"/>
    <w:rsid w:val="001D0884"/>
    <w:rsid w:val="001D4475"/>
    <w:rsid w:val="001E3519"/>
    <w:rsid w:val="001E4143"/>
    <w:rsid w:val="001E477E"/>
    <w:rsid w:val="001E47B8"/>
    <w:rsid w:val="001E48B3"/>
    <w:rsid w:val="001F07C2"/>
    <w:rsid w:val="001F32DE"/>
    <w:rsid w:val="001F336D"/>
    <w:rsid w:val="001F5E4E"/>
    <w:rsid w:val="00202266"/>
    <w:rsid w:val="0020734A"/>
    <w:rsid w:val="00211DD2"/>
    <w:rsid w:val="002126F0"/>
    <w:rsid w:val="00216021"/>
    <w:rsid w:val="00222033"/>
    <w:rsid w:val="00233568"/>
    <w:rsid w:val="00241234"/>
    <w:rsid w:val="002427D9"/>
    <w:rsid w:val="00245F8B"/>
    <w:rsid w:val="00251FC2"/>
    <w:rsid w:val="00255AA0"/>
    <w:rsid w:val="00256601"/>
    <w:rsid w:val="00256B32"/>
    <w:rsid w:val="00257613"/>
    <w:rsid w:val="00262147"/>
    <w:rsid w:val="00262DA5"/>
    <w:rsid w:val="00264988"/>
    <w:rsid w:val="0026688A"/>
    <w:rsid w:val="00272DF5"/>
    <w:rsid w:val="00274483"/>
    <w:rsid w:val="00275D8B"/>
    <w:rsid w:val="00281DEA"/>
    <w:rsid w:val="00282E04"/>
    <w:rsid w:val="00283B7D"/>
    <w:rsid w:val="00285BAA"/>
    <w:rsid w:val="00286889"/>
    <w:rsid w:val="00296043"/>
    <w:rsid w:val="002A5FBA"/>
    <w:rsid w:val="002B2536"/>
    <w:rsid w:val="002B343C"/>
    <w:rsid w:val="002B62C7"/>
    <w:rsid w:val="002D7220"/>
    <w:rsid w:val="002E12A8"/>
    <w:rsid w:val="002E431F"/>
    <w:rsid w:val="002E5ABE"/>
    <w:rsid w:val="002F5BE5"/>
    <w:rsid w:val="00301381"/>
    <w:rsid w:val="00305D6D"/>
    <w:rsid w:val="003069CE"/>
    <w:rsid w:val="00307BDB"/>
    <w:rsid w:val="003160D0"/>
    <w:rsid w:val="00316FAD"/>
    <w:rsid w:val="00320E23"/>
    <w:rsid w:val="0032119D"/>
    <w:rsid w:val="003225BE"/>
    <w:rsid w:val="00322F71"/>
    <w:rsid w:val="003245B7"/>
    <w:rsid w:val="00327953"/>
    <w:rsid w:val="00327A51"/>
    <w:rsid w:val="00330BAB"/>
    <w:rsid w:val="00337F55"/>
    <w:rsid w:val="0034005C"/>
    <w:rsid w:val="00343747"/>
    <w:rsid w:val="00344049"/>
    <w:rsid w:val="003468FB"/>
    <w:rsid w:val="00351132"/>
    <w:rsid w:val="00352AC1"/>
    <w:rsid w:val="0035333A"/>
    <w:rsid w:val="00353B1F"/>
    <w:rsid w:val="00357E35"/>
    <w:rsid w:val="00364BA6"/>
    <w:rsid w:val="00375AD9"/>
    <w:rsid w:val="00382CD8"/>
    <w:rsid w:val="003846E5"/>
    <w:rsid w:val="00387C27"/>
    <w:rsid w:val="00394177"/>
    <w:rsid w:val="0039471B"/>
    <w:rsid w:val="00397A04"/>
    <w:rsid w:val="003A6B56"/>
    <w:rsid w:val="003A737A"/>
    <w:rsid w:val="003B074F"/>
    <w:rsid w:val="003B2985"/>
    <w:rsid w:val="003B2D64"/>
    <w:rsid w:val="003B3A17"/>
    <w:rsid w:val="003B5846"/>
    <w:rsid w:val="003B5E99"/>
    <w:rsid w:val="003C6C2A"/>
    <w:rsid w:val="003D136C"/>
    <w:rsid w:val="003D3FE2"/>
    <w:rsid w:val="003D56C7"/>
    <w:rsid w:val="003E1BFB"/>
    <w:rsid w:val="003E668E"/>
    <w:rsid w:val="003E67E3"/>
    <w:rsid w:val="003E7C49"/>
    <w:rsid w:val="003E7F42"/>
    <w:rsid w:val="003F0AE2"/>
    <w:rsid w:val="003F2845"/>
    <w:rsid w:val="00403AB9"/>
    <w:rsid w:val="004054B6"/>
    <w:rsid w:val="00406FF0"/>
    <w:rsid w:val="004074A7"/>
    <w:rsid w:val="004074FF"/>
    <w:rsid w:val="00411529"/>
    <w:rsid w:val="0043007F"/>
    <w:rsid w:val="004420FF"/>
    <w:rsid w:val="00444078"/>
    <w:rsid w:val="00446835"/>
    <w:rsid w:val="0045410E"/>
    <w:rsid w:val="00456B39"/>
    <w:rsid w:val="00463601"/>
    <w:rsid w:val="004704AE"/>
    <w:rsid w:val="00476E98"/>
    <w:rsid w:val="00490875"/>
    <w:rsid w:val="00492C52"/>
    <w:rsid w:val="00494081"/>
    <w:rsid w:val="004A10B1"/>
    <w:rsid w:val="004A5CAD"/>
    <w:rsid w:val="004B1BFF"/>
    <w:rsid w:val="004B3953"/>
    <w:rsid w:val="004B7B93"/>
    <w:rsid w:val="004C4C52"/>
    <w:rsid w:val="004C5B1D"/>
    <w:rsid w:val="004D0B2B"/>
    <w:rsid w:val="004D22F2"/>
    <w:rsid w:val="004D798D"/>
    <w:rsid w:val="004E0164"/>
    <w:rsid w:val="004E1C0A"/>
    <w:rsid w:val="004E7158"/>
    <w:rsid w:val="004F0717"/>
    <w:rsid w:val="004F1F6D"/>
    <w:rsid w:val="004F4494"/>
    <w:rsid w:val="004F5929"/>
    <w:rsid w:val="004F6E04"/>
    <w:rsid w:val="004F70F9"/>
    <w:rsid w:val="00501747"/>
    <w:rsid w:val="005022D6"/>
    <w:rsid w:val="00511D18"/>
    <w:rsid w:val="005123F1"/>
    <w:rsid w:val="00512BD6"/>
    <w:rsid w:val="00515528"/>
    <w:rsid w:val="005220B2"/>
    <w:rsid w:val="005234A9"/>
    <w:rsid w:val="0052380C"/>
    <w:rsid w:val="00540CFE"/>
    <w:rsid w:val="00540E39"/>
    <w:rsid w:val="00542758"/>
    <w:rsid w:val="00542ECD"/>
    <w:rsid w:val="00553A14"/>
    <w:rsid w:val="0055739D"/>
    <w:rsid w:val="00563906"/>
    <w:rsid w:val="0056446B"/>
    <w:rsid w:val="005701CB"/>
    <w:rsid w:val="00576DD5"/>
    <w:rsid w:val="005905F3"/>
    <w:rsid w:val="005A28E6"/>
    <w:rsid w:val="005A3F55"/>
    <w:rsid w:val="005A4224"/>
    <w:rsid w:val="005B270A"/>
    <w:rsid w:val="005B33BD"/>
    <w:rsid w:val="005C149E"/>
    <w:rsid w:val="005C2C8B"/>
    <w:rsid w:val="005C46E0"/>
    <w:rsid w:val="005C75BC"/>
    <w:rsid w:val="005D0655"/>
    <w:rsid w:val="005D1DCB"/>
    <w:rsid w:val="005D2548"/>
    <w:rsid w:val="005D2E82"/>
    <w:rsid w:val="005D5BF4"/>
    <w:rsid w:val="005E6AE2"/>
    <w:rsid w:val="005F6DB2"/>
    <w:rsid w:val="00615322"/>
    <w:rsid w:val="00620A8A"/>
    <w:rsid w:val="00621B2E"/>
    <w:rsid w:val="0062474C"/>
    <w:rsid w:val="00625981"/>
    <w:rsid w:val="0063104C"/>
    <w:rsid w:val="00644D82"/>
    <w:rsid w:val="006545FF"/>
    <w:rsid w:val="006553BC"/>
    <w:rsid w:val="006563E7"/>
    <w:rsid w:val="006578A6"/>
    <w:rsid w:val="006644D3"/>
    <w:rsid w:val="00666E8F"/>
    <w:rsid w:val="00677C90"/>
    <w:rsid w:val="00684D38"/>
    <w:rsid w:val="006871CA"/>
    <w:rsid w:val="00695521"/>
    <w:rsid w:val="006957B6"/>
    <w:rsid w:val="006977FF"/>
    <w:rsid w:val="006A17B4"/>
    <w:rsid w:val="006A384A"/>
    <w:rsid w:val="006B0C2A"/>
    <w:rsid w:val="006B74ED"/>
    <w:rsid w:val="006C3437"/>
    <w:rsid w:val="006C6C46"/>
    <w:rsid w:val="006D1AE2"/>
    <w:rsid w:val="006D2EE4"/>
    <w:rsid w:val="006D3ADA"/>
    <w:rsid w:val="006D5EF3"/>
    <w:rsid w:val="006E2F8C"/>
    <w:rsid w:val="006E42F3"/>
    <w:rsid w:val="006E58EE"/>
    <w:rsid w:val="006E59E0"/>
    <w:rsid w:val="006E5A66"/>
    <w:rsid w:val="006F5AED"/>
    <w:rsid w:val="007004CA"/>
    <w:rsid w:val="00702C70"/>
    <w:rsid w:val="00717BD5"/>
    <w:rsid w:val="00722618"/>
    <w:rsid w:val="0072360A"/>
    <w:rsid w:val="00727B4F"/>
    <w:rsid w:val="00751956"/>
    <w:rsid w:val="007529E3"/>
    <w:rsid w:val="007546C0"/>
    <w:rsid w:val="00761C1B"/>
    <w:rsid w:val="00763074"/>
    <w:rsid w:val="00763F19"/>
    <w:rsid w:val="0076633B"/>
    <w:rsid w:val="0077100F"/>
    <w:rsid w:val="007823F3"/>
    <w:rsid w:val="00784A49"/>
    <w:rsid w:val="00793F12"/>
    <w:rsid w:val="007A27D4"/>
    <w:rsid w:val="007A3F71"/>
    <w:rsid w:val="007A46A9"/>
    <w:rsid w:val="007A7EC9"/>
    <w:rsid w:val="007B072B"/>
    <w:rsid w:val="007C1504"/>
    <w:rsid w:val="007C6199"/>
    <w:rsid w:val="007D3AF1"/>
    <w:rsid w:val="007D51E5"/>
    <w:rsid w:val="007D75FD"/>
    <w:rsid w:val="007E3B42"/>
    <w:rsid w:val="007E3D23"/>
    <w:rsid w:val="007F1A2C"/>
    <w:rsid w:val="007F6928"/>
    <w:rsid w:val="00807B63"/>
    <w:rsid w:val="00810178"/>
    <w:rsid w:val="008119E5"/>
    <w:rsid w:val="00815F57"/>
    <w:rsid w:val="008200ED"/>
    <w:rsid w:val="00823282"/>
    <w:rsid w:val="008426B0"/>
    <w:rsid w:val="008502B9"/>
    <w:rsid w:val="00850C0A"/>
    <w:rsid w:val="008511AF"/>
    <w:rsid w:val="008528D5"/>
    <w:rsid w:val="00854749"/>
    <w:rsid w:val="00855010"/>
    <w:rsid w:val="00856AA0"/>
    <w:rsid w:val="00861E57"/>
    <w:rsid w:val="00864A65"/>
    <w:rsid w:val="00867A8A"/>
    <w:rsid w:val="00874F29"/>
    <w:rsid w:val="00880177"/>
    <w:rsid w:val="0088282D"/>
    <w:rsid w:val="00882857"/>
    <w:rsid w:val="00887E34"/>
    <w:rsid w:val="00890CCB"/>
    <w:rsid w:val="00893450"/>
    <w:rsid w:val="0089585C"/>
    <w:rsid w:val="00897DB2"/>
    <w:rsid w:val="008A0B40"/>
    <w:rsid w:val="008A1E1E"/>
    <w:rsid w:val="008A2949"/>
    <w:rsid w:val="008B1643"/>
    <w:rsid w:val="008B1B15"/>
    <w:rsid w:val="008B2D03"/>
    <w:rsid w:val="008B4A53"/>
    <w:rsid w:val="008B5183"/>
    <w:rsid w:val="008B5598"/>
    <w:rsid w:val="008B754A"/>
    <w:rsid w:val="008C1A82"/>
    <w:rsid w:val="008C480A"/>
    <w:rsid w:val="008C6341"/>
    <w:rsid w:val="008C6E0B"/>
    <w:rsid w:val="008C71A0"/>
    <w:rsid w:val="008D481A"/>
    <w:rsid w:val="008E035B"/>
    <w:rsid w:val="008E502A"/>
    <w:rsid w:val="008E5A5D"/>
    <w:rsid w:val="00903628"/>
    <w:rsid w:val="00903660"/>
    <w:rsid w:val="00906532"/>
    <w:rsid w:val="00907D07"/>
    <w:rsid w:val="00921314"/>
    <w:rsid w:val="00922E3B"/>
    <w:rsid w:val="0092501A"/>
    <w:rsid w:val="009262D9"/>
    <w:rsid w:val="00926684"/>
    <w:rsid w:val="0093520F"/>
    <w:rsid w:val="009366CE"/>
    <w:rsid w:val="00937FAA"/>
    <w:rsid w:val="00945DB2"/>
    <w:rsid w:val="00960A1E"/>
    <w:rsid w:val="009612DA"/>
    <w:rsid w:val="009652B3"/>
    <w:rsid w:val="0096577E"/>
    <w:rsid w:val="00970601"/>
    <w:rsid w:val="00973922"/>
    <w:rsid w:val="00980C58"/>
    <w:rsid w:val="00980E9C"/>
    <w:rsid w:val="009822BC"/>
    <w:rsid w:val="00986C1B"/>
    <w:rsid w:val="00987CB8"/>
    <w:rsid w:val="00990EB4"/>
    <w:rsid w:val="009914E2"/>
    <w:rsid w:val="009A5395"/>
    <w:rsid w:val="009B00FD"/>
    <w:rsid w:val="009B08E3"/>
    <w:rsid w:val="009B6B6C"/>
    <w:rsid w:val="009B74EC"/>
    <w:rsid w:val="009C353C"/>
    <w:rsid w:val="009C62DB"/>
    <w:rsid w:val="009C7805"/>
    <w:rsid w:val="009D1C6B"/>
    <w:rsid w:val="009D2210"/>
    <w:rsid w:val="009D2CC3"/>
    <w:rsid w:val="009D4E4F"/>
    <w:rsid w:val="009E5558"/>
    <w:rsid w:val="009F2BC1"/>
    <w:rsid w:val="00A1006C"/>
    <w:rsid w:val="00A1477B"/>
    <w:rsid w:val="00A14BBF"/>
    <w:rsid w:val="00A171F8"/>
    <w:rsid w:val="00A2197A"/>
    <w:rsid w:val="00A27FE9"/>
    <w:rsid w:val="00A32C76"/>
    <w:rsid w:val="00A37701"/>
    <w:rsid w:val="00A435E0"/>
    <w:rsid w:val="00A46F68"/>
    <w:rsid w:val="00A5489D"/>
    <w:rsid w:val="00A64CBF"/>
    <w:rsid w:val="00A665F7"/>
    <w:rsid w:val="00A720C5"/>
    <w:rsid w:val="00A75D39"/>
    <w:rsid w:val="00A76652"/>
    <w:rsid w:val="00A76E59"/>
    <w:rsid w:val="00A80F98"/>
    <w:rsid w:val="00A812EE"/>
    <w:rsid w:val="00A84861"/>
    <w:rsid w:val="00A8730B"/>
    <w:rsid w:val="00A90D2B"/>
    <w:rsid w:val="00A92405"/>
    <w:rsid w:val="00A9389C"/>
    <w:rsid w:val="00A9754A"/>
    <w:rsid w:val="00AA44EC"/>
    <w:rsid w:val="00AA5D9E"/>
    <w:rsid w:val="00AB3B10"/>
    <w:rsid w:val="00AB77E4"/>
    <w:rsid w:val="00AC44FD"/>
    <w:rsid w:val="00AC4F70"/>
    <w:rsid w:val="00AC5938"/>
    <w:rsid w:val="00AD24F4"/>
    <w:rsid w:val="00AE707C"/>
    <w:rsid w:val="00AF3D44"/>
    <w:rsid w:val="00AF7DFC"/>
    <w:rsid w:val="00B0009A"/>
    <w:rsid w:val="00B003DD"/>
    <w:rsid w:val="00B10D5B"/>
    <w:rsid w:val="00B11B40"/>
    <w:rsid w:val="00B12D67"/>
    <w:rsid w:val="00B17B43"/>
    <w:rsid w:val="00B17CD2"/>
    <w:rsid w:val="00B2198F"/>
    <w:rsid w:val="00B24208"/>
    <w:rsid w:val="00B30C85"/>
    <w:rsid w:val="00B333D9"/>
    <w:rsid w:val="00B33AB4"/>
    <w:rsid w:val="00B33B3C"/>
    <w:rsid w:val="00B36DFF"/>
    <w:rsid w:val="00B4081D"/>
    <w:rsid w:val="00B45817"/>
    <w:rsid w:val="00B50B95"/>
    <w:rsid w:val="00B55145"/>
    <w:rsid w:val="00B61BCB"/>
    <w:rsid w:val="00B61E58"/>
    <w:rsid w:val="00B6694A"/>
    <w:rsid w:val="00B708C6"/>
    <w:rsid w:val="00B75526"/>
    <w:rsid w:val="00B80D34"/>
    <w:rsid w:val="00B82336"/>
    <w:rsid w:val="00B82C59"/>
    <w:rsid w:val="00B84E42"/>
    <w:rsid w:val="00B8556F"/>
    <w:rsid w:val="00B86646"/>
    <w:rsid w:val="00B9151D"/>
    <w:rsid w:val="00B93A1C"/>
    <w:rsid w:val="00B9528B"/>
    <w:rsid w:val="00B96561"/>
    <w:rsid w:val="00B97790"/>
    <w:rsid w:val="00BA0E3B"/>
    <w:rsid w:val="00BB0634"/>
    <w:rsid w:val="00BB0E72"/>
    <w:rsid w:val="00BB3316"/>
    <w:rsid w:val="00BB5228"/>
    <w:rsid w:val="00BC02A5"/>
    <w:rsid w:val="00BC061A"/>
    <w:rsid w:val="00BC1D5E"/>
    <w:rsid w:val="00BC20AA"/>
    <w:rsid w:val="00BC4A9B"/>
    <w:rsid w:val="00BD321F"/>
    <w:rsid w:val="00BD5C1E"/>
    <w:rsid w:val="00BE31F3"/>
    <w:rsid w:val="00BE6E8E"/>
    <w:rsid w:val="00BE7FEF"/>
    <w:rsid w:val="00C01D66"/>
    <w:rsid w:val="00C026A1"/>
    <w:rsid w:val="00C10699"/>
    <w:rsid w:val="00C12F9D"/>
    <w:rsid w:val="00C13572"/>
    <w:rsid w:val="00C1388A"/>
    <w:rsid w:val="00C16214"/>
    <w:rsid w:val="00C165E2"/>
    <w:rsid w:val="00C202A6"/>
    <w:rsid w:val="00C2436C"/>
    <w:rsid w:val="00C325F2"/>
    <w:rsid w:val="00C35D58"/>
    <w:rsid w:val="00C35F48"/>
    <w:rsid w:val="00C449DB"/>
    <w:rsid w:val="00C52CAC"/>
    <w:rsid w:val="00C55736"/>
    <w:rsid w:val="00C56B85"/>
    <w:rsid w:val="00C62736"/>
    <w:rsid w:val="00C7504E"/>
    <w:rsid w:val="00C7642E"/>
    <w:rsid w:val="00C76693"/>
    <w:rsid w:val="00C818E0"/>
    <w:rsid w:val="00C86A03"/>
    <w:rsid w:val="00C87188"/>
    <w:rsid w:val="00C90FBB"/>
    <w:rsid w:val="00C93020"/>
    <w:rsid w:val="00C953D3"/>
    <w:rsid w:val="00C9598E"/>
    <w:rsid w:val="00C96DAF"/>
    <w:rsid w:val="00CA6491"/>
    <w:rsid w:val="00CB2059"/>
    <w:rsid w:val="00CB30F5"/>
    <w:rsid w:val="00CB5BEF"/>
    <w:rsid w:val="00CB6C72"/>
    <w:rsid w:val="00CC1426"/>
    <w:rsid w:val="00CC2BC4"/>
    <w:rsid w:val="00CC5908"/>
    <w:rsid w:val="00CC689B"/>
    <w:rsid w:val="00CD3111"/>
    <w:rsid w:val="00CD7304"/>
    <w:rsid w:val="00CE4BE9"/>
    <w:rsid w:val="00CE5A72"/>
    <w:rsid w:val="00CE717B"/>
    <w:rsid w:val="00CE764B"/>
    <w:rsid w:val="00D008DD"/>
    <w:rsid w:val="00D009FE"/>
    <w:rsid w:val="00D00FEF"/>
    <w:rsid w:val="00D02FEB"/>
    <w:rsid w:val="00D06401"/>
    <w:rsid w:val="00D10764"/>
    <w:rsid w:val="00D15CE9"/>
    <w:rsid w:val="00D164B3"/>
    <w:rsid w:val="00D20817"/>
    <w:rsid w:val="00D2216C"/>
    <w:rsid w:val="00D221DD"/>
    <w:rsid w:val="00D227B7"/>
    <w:rsid w:val="00D260AD"/>
    <w:rsid w:val="00D3403F"/>
    <w:rsid w:val="00D34DAB"/>
    <w:rsid w:val="00D35316"/>
    <w:rsid w:val="00D3560F"/>
    <w:rsid w:val="00D35FD8"/>
    <w:rsid w:val="00D36EE4"/>
    <w:rsid w:val="00D41C14"/>
    <w:rsid w:val="00D43F27"/>
    <w:rsid w:val="00D46105"/>
    <w:rsid w:val="00D62425"/>
    <w:rsid w:val="00D628FC"/>
    <w:rsid w:val="00D634FE"/>
    <w:rsid w:val="00D63515"/>
    <w:rsid w:val="00D64F7F"/>
    <w:rsid w:val="00D654A6"/>
    <w:rsid w:val="00D67873"/>
    <w:rsid w:val="00D71DDE"/>
    <w:rsid w:val="00D74E79"/>
    <w:rsid w:val="00D83290"/>
    <w:rsid w:val="00D94A79"/>
    <w:rsid w:val="00D964D0"/>
    <w:rsid w:val="00D96BEC"/>
    <w:rsid w:val="00D978AE"/>
    <w:rsid w:val="00DA6794"/>
    <w:rsid w:val="00DA7475"/>
    <w:rsid w:val="00DB0035"/>
    <w:rsid w:val="00DC30F2"/>
    <w:rsid w:val="00DD420B"/>
    <w:rsid w:val="00DD717F"/>
    <w:rsid w:val="00DE222F"/>
    <w:rsid w:val="00DE44EE"/>
    <w:rsid w:val="00DE52E2"/>
    <w:rsid w:val="00DF0676"/>
    <w:rsid w:val="00DF31C6"/>
    <w:rsid w:val="00E01327"/>
    <w:rsid w:val="00E04A47"/>
    <w:rsid w:val="00E04F59"/>
    <w:rsid w:val="00E063F1"/>
    <w:rsid w:val="00E13574"/>
    <w:rsid w:val="00E14CD9"/>
    <w:rsid w:val="00E158D2"/>
    <w:rsid w:val="00E2041D"/>
    <w:rsid w:val="00E20858"/>
    <w:rsid w:val="00E3083D"/>
    <w:rsid w:val="00E30B58"/>
    <w:rsid w:val="00E4146A"/>
    <w:rsid w:val="00E4169D"/>
    <w:rsid w:val="00E4506C"/>
    <w:rsid w:val="00E51295"/>
    <w:rsid w:val="00E64FF4"/>
    <w:rsid w:val="00E76C9F"/>
    <w:rsid w:val="00E8116F"/>
    <w:rsid w:val="00E82E0F"/>
    <w:rsid w:val="00E84693"/>
    <w:rsid w:val="00E86D08"/>
    <w:rsid w:val="00E8760F"/>
    <w:rsid w:val="00E90671"/>
    <w:rsid w:val="00EA019C"/>
    <w:rsid w:val="00EA29AD"/>
    <w:rsid w:val="00EA3518"/>
    <w:rsid w:val="00EB1F67"/>
    <w:rsid w:val="00EC1611"/>
    <w:rsid w:val="00EC3544"/>
    <w:rsid w:val="00ED16D5"/>
    <w:rsid w:val="00ED24E2"/>
    <w:rsid w:val="00ED35F5"/>
    <w:rsid w:val="00EE1986"/>
    <w:rsid w:val="00EE3508"/>
    <w:rsid w:val="00EE7528"/>
    <w:rsid w:val="00EF0319"/>
    <w:rsid w:val="00EF783F"/>
    <w:rsid w:val="00F01878"/>
    <w:rsid w:val="00F03F07"/>
    <w:rsid w:val="00F2040A"/>
    <w:rsid w:val="00F25C82"/>
    <w:rsid w:val="00F306BB"/>
    <w:rsid w:val="00F35876"/>
    <w:rsid w:val="00F36101"/>
    <w:rsid w:val="00F43A30"/>
    <w:rsid w:val="00F52C3F"/>
    <w:rsid w:val="00F57757"/>
    <w:rsid w:val="00F61210"/>
    <w:rsid w:val="00F62B0F"/>
    <w:rsid w:val="00F62E15"/>
    <w:rsid w:val="00F6404C"/>
    <w:rsid w:val="00F7617D"/>
    <w:rsid w:val="00F76340"/>
    <w:rsid w:val="00F771AF"/>
    <w:rsid w:val="00F81470"/>
    <w:rsid w:val="00F82D6C"/>
    <w:rsid w:val="00F838F3"/>
    <w:rsid w:val="00F842E0"/>
    <w:rsid w:val="00F843A8"/>
    <w:rsid w:val="00F900EA"/>
    <w:rsid w:val="00F9390B"/>
    <w:rsid w:val="00F93D8C"/>
    <w:rsid w:val="00F9417B"/>
    <w:rsid w:val="00F97068"/>
    <w:rsid w:val="00FA0062"/>
    <w:rsid w:val="00FA0D3D"/>
    <w:rsid w:val="00FA1FB5"/>
    <w:rsid w:val="00FA52A9"/>
    <w:rsid w:val="00FB1242"/>
    <w:rsid w:val="00FB40B4"/>
    <w:rsid w:val="00FC597F"/>
    <w:rsid w:val="00FC6FC7"/>
    <w:rsid w:val="00FD7BDB"/>
    <w:rsid w:val="00FE0FDF"/>
    <w:rsid w:val="00FE6831"/>
    <w:rsid w:val="00FF4231"/>
    <w:rsid w:val="00FF45D1"/>
    <w:rsid w:val="00FF4BCB"/>
    <w:rsid w:val="00FF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75AD0"/>
  <w15:chartTrackingRefBased/>
  <w15:docId w15:val="{BB220F00-C343-8F44-B0EF-0EDBDBD3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5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5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395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A539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3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395"/>
    <w:rPr>
      <w:rFonts w:ascii="Segoe UI" w:hAnsi="Segoe UI" w:cs="Segoe UI"/>
      <w:sz w:val="18"/>
      <w:szCs w:val="18"/>
      <w:lang w:val="en-GB"/>
    </w:rPr>
  </w:style>
  <w:style w:type="character" w:customStyle="1" w:styleId="hgkelc">
    <w:name w:val="hgkelc"/>
    <w:basedOn w:val="DefaultParagraphFont"/>
    <w:rsid w:val="009A5395"/>
  </w:style>
  <w:style w:type="paragraph" w:styleId="HTMLPreformatted">
    <w:name w:val="HTML Preformatted"/>
    <w:basedOn w:val="Normal"/>
    <w:link w:val="HTMLPreformattedChar"/>
    <w:uiPriority w:val="99"/>
    <w:unhideWhenUsed/>
    <w:rsid w:val="009A53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5395"/>
    <w:rPr>
      <w:rFonts w:ascii="Courier New" w:eastAsia="Times New Roman" w:hAnsi="Courier New" w:cs="Courier New"/>
      <w:sz w:val="20"/>
      <w:szCs w:val="20"/>
      <w:lang w:val="de-CH" w:eastAsia="de-CH"/>
    </w:rPr>
  </w:style>
  <w:style w:type="paragraph" w:customStyle="1" w:styleId="p">
    <w:name w:val="p"/>
    <w:basedOn w:val="Normal"/>
    <w:rsid w:val="009A53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paragraph" w:styleId="NormalWeb">
    <w:name w:val="Normal (Web)"/>
    <w:basedOn w:val="Normal"/>
    <w:uiPriority w:val="99"/>
    <w:unhideWhenUsed/>
    <w:rsid w:val="009A53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table" w:styleId="TableGrid">
    <w:name w:val="Table Grid"/>
    <w:basedOn w:val="TableNormal"/>
    <w:uiPriority w:val="39"/>
    <w:rsid w:val="009A5395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395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A539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A53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539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3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53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53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395"/>
    <w:rPr>
      <w:lang w:val="en-GB"/>
    </w:rPr>
  </w:style>
  <w:style w:type="paragraph" w:customStyle="1" w:styleId="m4774050840070160085msolistparagraph">
    <w:name w:val="m_4774050840070160085msolistparagraph"/>
    <w:basedOn w:val="Normal"/>
    <w:rsid w:val="009A53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F1A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A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1A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1A2C"/>
    <w:rPr>
      <w:rFonts w:ascii="Calibri" w:hAnsi="Calibri" w:cs="Calibri"/>
      <w:lang w:val="en-US"/>
    </w:rPr>
  </w:style>
  <w:style w:type="character" w:customStyle="1" w:styleId="underline">
    <w:name w:val="underline"/>
    <w:basedOn w:val="DefaultParagraphFont"/>
    <w:rsid w:val="00AC4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0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6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8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4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7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0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14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2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6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19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1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7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2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0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1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4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20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454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4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6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3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0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0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6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5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2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9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2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3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2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8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25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0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3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6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8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5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4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6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3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4E64206-CF3B-6141-B911-013ACD60A5E0}" type="doc">
      <dgm:prSet loTypeId="urn:microsoft.com/office/officeart/2005/8/layout/process4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629DA3DC-69B9-7B44-B36F-3408805D6D22}">
      <dgm:prSet phldrT="[Text]" custT="1"/>
      <dgm:spPr/>
      <dgm:t>
        <a:bodyPr/>
        <a:lstStyle/>
        <a:p>
          <a:r>
            <a:rPr lang="en-AU" sz="1300" dirty="0">
              <a:effectLst/>
              <a:latin typeface="+mn-lt"/>
              <a:ea typeface="+mn-ea"/>
              <a:cs typeface="+mn-cs"/>
            </a:rPr>
            <a:t>1. Define the problem</a:t>
          </a:r>
          <a:endParaRPr lang="en-GB" sz="1300" dirty="0"/>
        </a:p>
      </dgm:t>
    </dgm:pt>
    <dgm:pt modelId="{35FBEB22-7353-EB4E-BE1D-CF6794465FAC}" type="parTrans" cxnId="{5E132937-6161-1341-904D-96477E0D246C}">
      <dgm:prSet/>
      <dgm:spPr/>
      <dgm:t>
        <a:bodyPr/>
        <a:lstStyle/>
        <a:p>
          <a:endParaRPr lang="en-GB" sz="1200"/>
        </a:p>
      </dgm:t>
    </dgm:pt>
    <dgm:pt modelId="{0B06384C-0BDF-FD4E-A922-C431BEFB9455}" type="sibTrans" cxnId="{5E132937-6161-1341-904D-96477E0D246C}">
      <dgm:prSet/>
      <dgm:spPr/>
      <dgm:t>
        <a:bodyPr/>
        <a:lstStyle/>
        <a:p>
          <a:endParaRPr lang="en-GB" sz="1200"/>
        </a:p>
      </dgm:t>
    </dgm:pt>
    <dgm:pt modelId="{616123B1-639D-6842-AF60-C20D66FDC231}">
      <dgm:prSet phldrT="[Text]" custT="1"/>
      <dgm:spPr/>
      <dgm:t>
        <a:bodyPr/>
        <a:lstStyle/>
        <a:p>
          <a:r>
            <a:rPr lang="en-AU" sz="800" dirty="0">
              <a:effectLst/>
              <a:latin typeface="+mn-lt"/>
              <a:ea typeface="+mn-ea"/>
              <a:cs typeface="+mn-cs"/>
            </a:rPr>
            <a:t>i.e. lack of consensus on complication reporting</a:t>
          </a:r>
          <a:endParaRPr lang="en-GB" sz="800" dirty="0"/>
        </a:p>
      </dgm:t>
    </dgm:pt>
    <dgm:pt modelId="{FD35595D-F2EB-0A42-97FA-9CA93B06B9C0}" type="parTrans" cxnId="{4F4635EA-3A9E-8043-B5F6-A2D26CDFDD95}">
      <dgm:prSet/>
      <dgm:spPr/>
      <dgm:t>
        <a:bodyPr/>
        <a:lstStyle/>
        <a:p>
          <a:endParaRPr lang="en-GB" sz="1200"/>
        </a:p>
      </dgm:t>
    </dgm:pt>
    <dgm:pt modelId="{AC4E6B4E-48B2-1C40-8D26-AD0FDE1E3151}" type="sibTrans" cxnId="{4F4635EA-3A9E-8043-B5F6-A2D26CDFDD95}">
      <dgm:prSet/>
      <dgm:spPr/>
      <dgm:t>
        <a:bodyPr/>
        <a:lstStyle/>
        <a:p>
          <a:endParaRPr lang="en-GB" sz="1200"/>
        </a:p>
      </dgm:t>
    </dgm:pt>
    <dgm:pt modelId="{1208148F-C4D9-8543-A50C-140FBD095894}">
      <dgm:prSet phldrT="[Text]" custT="1"/>
      <dgm:spPr/>
      <dgm:t>
        <a:bodyPr/>
        <a:lstStyle/>
        <a:p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2. Prepare questionnaire for Round 1 to solicit ideas</a:t>
          </a:r>
          <a:endParaRPr lang="en-GB" sz="1300" dirty="0">
            <a:solidFill>
              <a:schemeClr val="bg1"/>
            </a:solidFill>
          </a:endParaRPr>
        </a:p>
      </dgm:t>
    </dgm:pt>
    <dgm:pt modelId="{EE4CC609-B301-1645-BD8A-007C67ADBA05}" type="parTrans" cxnId="{7842C8CB-81E3-6A4E-AC21-CADF595211D5}">
      <dgm:prSet/>
      <dgm:spPr/>
      <dgm:t>
        <a:bodyPr/>
        <a:lstStyle/>
        <a:p>
          <a:endParaRPr lang="en-GB" sz="1200"/>
        </a:p>
      </dgm:t>
    </dgm:pt>
    <dgm:pt modelId="{8E169E89-5417-1B40-B8F4-F194C1D04569}" type="sibTrans" cxnId="{7842C8CB-81E3-6A4E-AC21-CADF595211D5}">
      <dgm:prSet/>
      <dgm:spPr/>
      <dgm:t>
        <a:bodyPr/>
        <a:lstStyle/>
        <a:p>
          <a:endParaRPr lang="en-GB" sz="1200"/>
        </a:p>
      </dgm:t>
    </dgm:pt>
    <dgm:pt modelId="{E1188C5F-A481-C343-B0EB-9028BD427BF4}">
      <dgm:prSet custT="1"/>
      <dgm:spPr/>
      <dgm:t>
        <a:bodyPr/>
        <a:lstStyle/>
        <a:p>
          <a:r>
            <a:rPr lang="en-AU" sz="8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propose undefined complications and scenarios</a:t>
          </a:r>
          <a:endParaRPr lang="en-US" sz="800" dirty="0"/>
        </a:p>
      </dgm:t>
    </dgm:pt>
    <dgm:pt modelId="{563A1672-9D3A-8549-B8C9-914F61A1C085}" type="parTrans" cxnId="{E49A4245-6DF5-4848-911F-68C089B2EBEE}">
      <dgm:prSet/>
      <dgm:spPr/>
      <dgm:t>
        <a:bodyPr/>
        <a:lstStyle/>
        <a:p>
          <a:endParaRPr lang="en-GB" sz="1200"/>
        </a:p>
      </dgm:t>
    </dgm:pt>
    <dgm:pt modelId="{15053D2B-578B-BF4E-831B-6CC46C329DA9}" type="sibTrans" cxnId="{E49A4245-6DF5-4848-911F-68C089B2EBEE}">
      <dgm:prSet/>
      <dgm:spPr/>
      <dgm:t>
        <a:bodyPr/>
        <a:lstStyle/>
        <a:p>
          <a:endParaRPr lang="en-GB" sz="1200"/>
        </a:p>
      </dgm:t>
    </dgm:pt>
    <dgm:pt modelId="{79805FC1-F258-2046-AFED-0A2D1D94200A}">
      <dgm:prSet phldrT="[Text]" custT="1"/>
      <dgm:spPr/>
      <dgm:t>
        <a:bodyPr/>
        <a:lstStyle/>
        <a:p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3. Identify and invite experts </a:t>
          </a:r>
          <a:endParaRPr lang="en-GB" sz="1300" dirty="0">
            <a:solidFill>
              <a:schemeClr val="bg1"/>
            </a:solidFill>
          </a:endParaRPr>
        </a:p>
      </dgm:t>
    </dgm:pt>
    <dgm:pt modelId="{2D0A2D2E-DA80-8D4A-835A-4E39E1E3D7D7}" type="parTrans" cxnId="{D00D681A-4595-4046-9CE4-445248305B08}">
      <dgm:prSet/>
      <dgm:spPr/>
      <dgm:t>
        <a:bodyPr/>
        <a:lstStyle/>
        <a:p>
          <a:endParaRPr lang="en-GB" sz="1200"/>
        </a:p>
      </dgm:t>
    </dgm:pt>
    <dgm:pt modelId="{C8C56DB3-DA25-8242-8DA0-2239B62131F3}" type="sibTrans" cxnId="{D00D681A-4595-4046-9CE4-445248305B08}">
      <dgm:prSet/>
      <dgm:spPr/>
      <dgm:t>
        <a:bodyPr/>
        <a:lstStyle/>
        <a:p>
          <a:endParaRPr lang="en-GB" sz="1200"/>
        </a:p>
      </dgm:t>
    </dgm:pt>
    <dgm:pt modelId="{CE9F8945-9910-2C42-86B3-9285DF6C2175}">
      <dgm:prSet custT="1"/>
      <dgm:spPr/>
      <dgm:t>
        <a:bodyPr/>
        <a:lstStyle/>
        <a:p>
          <a:r>
            <a:rPr lang="en-AU" sz="8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to develop a consensus</a:t>
          </a:r>
          <a:endParaRPr lang="en-US" sz="800" dirty="0"/>
        </a:p>
      </dgm:t>
    </dgm:pt>
    <dgm:pt modelId="{408B7DC8-989E-5148-83FD-852F28716EBF}" type="parTrans" cxnId="{005CB14D-BC65-004F-BD9B-45FCDBE41472}">
      <dgm:prSet/>
      <dgm:spPr/>
      <dgm:t>
        <a:bodyPr/>
        <a:lstStyle/>
        <a:p>
          <a:endParaRPr lang="en-GB" sz="1200"/>
        </a:p>
      </dgm:t>
    </dgm:pt>
    <dgm:pt modelId="{5815BE41-F704-6E4E-999C-438A28B8C544}" type="sibTrans" cxnId="{005CB14D-BC65-004F-BD9B-45FCDBE41472}">
      <dgm:prSet/>
      <dgm:spPr/>
      <dgm:t>
        <a:bodyPr/>
        <a:lstStyle/>
        <a:p>
          <a:endParaRPr lang="en-GB" sz="1200"/>
        </a:p>
      </dgm:t>
    </dgm:pt>
    <dgm:pt modelId="{F8C13C5A-9E0E-4941-AFDD-D551ED369081}">
      <dgm:prSet phldrT="[Text]" custT="1"/>
      <dgm:spPr/>
      <dgm:t>
        <a:bodyPr/>
        <a:lstStyle/>
        <a:p>
          <a:r>
            <a:rPr lang="en-GB" sz="1300" dirty="0">
              <a:solidFill>
                <a:schemeClr val="bg1"/>
              </a:solidFill>
            </a:rPr>
            <a:t>6. </a:t>
          </a:r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Analyse round 1 response and provide feedback to expert participants</a:t>
          </a:r>
          <a:endParaRPr lang="en-GB" sz="1300" dirty="0">
            <a:solidFill>
              <a:schemeClr val="bg1"/>
            </a:solidFill>
          </a:endParaRPr>
        </a:p>
      </dgm:t>
    </dgm:pt>
    <dgm:pt modelId="{B60FF4E8-314D-0141-B8F7-8833488C8812}" type="parTrans" cxnId="{A52E5608-E943-2244-9BEE-4930FD294EE9}">
      <dgm:prSet/>
      <dgm:spPr/>
      <dgm:t>
        <a:bodyPr/>
        <a:lstStyle/>
        <a:p>
          <a:endParaRPr lang="en-GB" sz="1200"/>
        </a:p>
      </dgm:t>
    </dgm:pt>
    <dgm:pt modelId="{08DF858C-81CD-1E45-B291-A15264AFE9AC}" type="sibTrans" cxnId="{A52E5608-E943-2244-9BEE-4930FD294EE9}">
      <dgm:prSet/>
      <dgm:spPr/>
      <dgm:t>
        <a:bodyPr/>
        <a:lstStyle/>
        <a:p>
          <a:endParaRPr lang="en-GB" sz="1200"/>
        </a:p>
      </dgm:t>
    </dgm:pt>
    <dgm:pt modelId="{1769BB47-2C2B-C844-AFAB-ADF435D8C317}">
      <dgm:prSet custT="1"/>
      <dgm:spPr/>
      <dgm:t>
        <a:bodyPr/>
        <a:lstStyle/>
        <a:p>
          <a:r>
            <a:rPr lang="en-AU" sz="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-</a:t>
          </a:r>
          <a:endParaRPr lang="en-US" sz="200" dirty="0"/>
        </a:p>
      </dgm:t>
    </dgm:pt>
    <dgm:pt modelId="{269FFCF5-8CB1-2546-B043-3B3584B549F0}" type="parTrans" cxnId="{774F2F84-3C2D-0240-81FF-FD7CDD107A2F}">
      <dgm:prSet/>
      <dgm:spPr/>
      <dgm:t>
        <a:bodyPr/>
        <a:lstStyle/>
        <a:p>
          <a:endParaRPr lang="en-GB" sz="1200"/>
        </a:p>
      </dgm:t>
    </dgm:pt>
    <dgm:pt modelId="{231BF0CC-6F69-CF40-B3D7-DFCD9E116590}" type="sibTrans" cxnId="{774F2F84-3C2D-0240-81FF-FD7CDD107A2F}">
      <dgm:prSet/>
      <dgm:spPr/>
      <dgm:t>
        <a:bodyPr/>
        <a:lstStyle/>
        <a:p>
          <a:endParaRPr lang="en-GB" sz="1200"/>
        </a:p>
      </dgm:t>
    </dgm:pt>
    <dgm:pt modelId="{33217C62-D4FA-2C47-97BF-F642E53922B8}">
      <dgm:prSet phldrT="[Text]" custT="1"/>
      <dgm:spPr/>
      <dgm:t>
        <a:bodyPr/>
        <a:lstStyle/>
        <a:p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5. Round 1: send out questionnaire to rate ideas and collect responses</a:t>
          </a:r>
          <a:endParaRPr lang="en-GB" sz="1300" dirty="0">
            <a:solidFill>
              <a:schemeClr val="bg1"/>
            </a:solidFill>
          </a:endParaRPr>
        </a:p>
      </dgm:t>
    </dgm:pt>
    <dgm:pt modelId="{E01E97AF-5A63-494D-8E38-76BEDFC06995}" type="parTrans" cxnId="{8D3AC058-DD9E-9443-B2B1-5F832FB7AC75}">
      <dgm:prSet/>
      <dgm:spPr/>
      <dgm:t>
        <a:bodyPr/>
        <a:lstStyle/>
        <a:p>
          <a:endParaRPr lang="en-GB" sz="1200"/>
        </a:p>
      </dgm:t>
    </dgm:pt>
    <dgm:pt modelId="{4A1D6B54-6C5C-0B43-8D19-F8634EB74F90}" type="sibTrans" cxnId="{8D3AC058-DD9E-9443-B2B1-5F832FB7AC75}">
      <dgm:prSet/>
      <dgm:spPr/>
      <dgm:t>
        <a:bodyPr/>
        <a:lstStyle/>
        <a:p>
          <a:endParaRPr lang="en-GB" sz="1200"/>
        </a:p>
      </dgm:t>
    </dgm:pt>
    <dgm:pt modelId="{5C067122-1EFA-AE4B-8F5A-667C9BAF1835}">
      <dgm:prSet custT="1"/>
      <dgm:spPr/>
      <dgm:t>
        <a:bodyPr/>
        <a:lstStyle/>
        <a:p>
          <a:r>
            <a:rPr lang="en-AU" sz="55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rating proposed </a:t>
          </a:r>
          <a:r>
            <a:rPr lang="en-AU" sz="550" u="sng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complication-intervention events</a:t>
          </a:r>
          <a:r>
            <a:rPr lang="en-AU" sz="55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 as </a:t>
          </a:r>
          <a:r>
            <a:rPr lang="en-AU" sz="550" u="none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CAMUS 0-100 and CDC 1-4b</a:t>
          </a:r>
          <a:r>
            <a:rPr lang="en-AU" sz="55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, unanswered scenarios, and counting independent intervention events</a:t>
          </a:r>
          <a:endParaRPr lang="en-US" sz="550" dirty="0"/>
        </a:p>
      </dgm:t>
    </dgm:pt>
    <dgm:pt modelId="{B1E35DA3-CBF4-A14A-8D25-47050B1D91B1}" type="parTrans" cxnId="{1A9D1C18-9D5B-8B42-B71C-F54C66DA936F}">
      <dgm:prSet/>
      <dgm:spPr/>
      <dgm:t>
        <a:bodyPr/>
        <a:lstStyle/>
        <a:p>
          <a:endParaRPr lang="en-GB" sz="1200"/>
        </a:p>
      </dgm:t>
    </dgm:pt>
    <dgm:pt modelId="{0DED077F-8BBD-F148-A67D-09C6AE58D242}" type="sibTrans" cxnId="{1A9D1C18-9D5B-8B42-B71C-F54C66DA936F}">
      <dgm:prSet/>
      <dgm:spPr/>
      <dgm:t>
        <a:bodyPr/>
        <a:lstStyle/>
        <a:p>
          <a:endParaRPr lang="en-GB" sz="1200"/>
        </a:p>
      </dgm:t>
    </dgm:pt>
    <dgm:pt modelId="{208E7DB7-F6DA-DF4E-8BB4-742DD8967839}">
      <dgm:prSet custT="1"/>
      <dgm:spPr/>
      <dgm:t>
        <a:bodyPr/>
        <a:lstStyle/>
        <a:p>
          <a:r>
            <a:rPr lang="en-GB" sz="1300" dirty="0">
              <a:solidFill>
                <a:schemeClr val="bg1"/>
              </a:solidFill>
            </a:rPr>
            <a:t>7. </a:t>
          </a:r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Prepare questionnaire for Round 2</a:t>
          </a:r>
          <a:endParaRPr lang="en-GB" sz="1300" dirty="0">
            <a:solidFill>
              <a:schemeClr val="bg1"/>
            </a:solidFill>
          </a:endParaRPr>
        </a:p>
      </dgm:t>
    </dgm:pt>
    <dgm:pt modelId="{B14CF3D7-7A45-F348-9FF8-6125287D00CE}" type="parTrans" cxnId="{BCA128F1-49DE-2948-8593-1A6705CC0167}">
      <dgm:prSet/>
      <dgm:spPr/>
      <dgm:t>
        <a:bodyPr/>
        <a:lstStyle/>
        <a:p>
          <a:endParaRPr lang="en-GB"/>
        </a:p>
      </dgm:t>
    </dgm:pt>
    <dgm:pt modelId="{1E18534D-8A94-C543-AE08-F29CCFB3AD27}" type="sibTrans" cxnId="{BCA128F1-49DE-2948-8593-1A6705CC0167}">
      <dgm:prSet/>
      <dgm:spPr/>
      <dgm:t>
        <a:bodyPr/>
        <a:lstStyle/>
        <a:p>
          <a:endParaRPr lang="en-GB"/>
        </a:p>
      </dgm:t>
    </dgm:pt>
    <dgm:pt modelId="{1266CF56-5216-6B4A-9D3C-E1FD45A1CD56}">
      <dgm:prSet custT="1"/>
      <dgm:spPr/>
      <dgm:t>
        <a:bodyPr/>
        <a:lstStyle/>
        <a:p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8. Analyse Round 2 response and provide feedback again</a:t>
          </a:r>
          <a:endParaRPr lang="en-GB" sz="1300" dirty="0">
            <a:solidFill>
              <a:schemeClr val="bg1"/>
            </a:solidFill>
          </a:endParaRPr>
        </a:p>
      </dgm:t>
    </dgm:pt>
    <dgm:pt modelId="{F2C5D787-7C1D-4546-91B3-2F4ABDA525DC}" type="parTrans" cxnId="{557B6E57-CA1F-4445-8E7E-C03086823F15}">
      <dgm:prSet/>
      <dgm:spPr/>
      <dgm:t>
        <a:bodyPr/>
        <a:lstStyle/>
        <a:p>
          <a:endParaRPr lang="en-GB"/>
        </a:p>
      </dgm:t>
    </dgm:pt>
    <dgm:pt modelId="{C7ADED6E-D906-5A48-8E27-3A8D6A9013FD}" type="sibTrans" cxnId="{557B6E57-CA1F-4445-8E7E-C03086823F15}">
      <dgm:prSet/>
      <dgm:spPr/>
      <dgm:t>
        <a:bodyPr/>
        <a:lstStyle/>
        <a:p>
          <a:endParaRPr lang="en-GB"/>
        </a:p>
      </dgm:t>
    </dgm:pt>
    <dgm:pt modelId="{990F0D73-5210-3846-9195-889417FF92DF}">
      <dgm:prSet/>
      <dgm:spPr/>
      <dgm:t>
        <a:bodyPr/>
        <a:lstStyle/>
        <a:p>
          <a:r>
            <a:rPr lang="en-GB" dirty="0"/>
            <a:t>-</a:t>
          </a:r>
        </a:p>
      </dgm:t>
    </dgm:pt>
    <dgm:pt modelId="{AE0B30C0-98AF-D649-B4E0-C1FB00830B7F}" type="parTrans" cxnId="{37A002A3-8C7C-4E47-B54D-958F569D827F}">
      <dgm:prSet/>
      <dgm:spPr/>
      <dgm:t>
        <a:bodyPr/>
        <a:lstStyle/>
        <a:p>
          <a:endParaRPr lang="en-GB"/>
        </a:p>
      </dgm:t>
    </dgm:pt>
    <dgm:pt modelId="{8D4C66C3-947D-B743-9567-6F0D5BBF8BF7}" type="sibTrans" cxnId="{37A002A3-8C7C-4E47-B54D-958F569D827F}">
      <dgm:prSet/>
      <dgm:spPr/>
      <dgm:t>
        <a:bodyPr/>
        <a:lstStyle/>
        <a:p>
          <a:endParaRPr lang="en-GB"/>
        </a:p>
      </dgm:t>
    </dgm:pt>
    <dgm:pt modelId="{93D7822B-7EEA-3B43-97B3-348CCEB7CACD}">
      <dgm:prSet custT="1"/>
      <dgm:spPr/>
      <dgm:t>
        <a:bodyPr/>
        <a:lstStyle/>
        <a:p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9. Continue repeating step 5 and 6 until consensus is reached</a:t>
          </a:r>
          <a:endParaRPr lang="en-GB" sz="1300" dirty="0">
            <a:solidFill>
              <a:schemeClr val="bg1"/>
            </a:solidFill>
          </a:endParaRPr>
        </a:p>
      </dgm:t>
    </dgm:pt>
    <dgm:pt modelId="{A754A8FC-A7E9-4E4A-BE1A-981854D14CB0}" type="parTrans" cxnId="{7A743D01-C0CB-194F-A777-B4114AA4D6C3}">
      <dgm:prSet/>
      <dgm:spPr/>
      <dgm:t>
        <a:bodyPr/>
        <a:lstStyle/>
        <a:p>
          <a:endParaRPr lang="en-GB"/>
        </a:p>
      </dgm:t>
    </dgm:pt>
    <dgm:pt modelId="{0918BD29-DEFE-D849-AECC-15038242A5CC}" type="sibTrans" cxnId="{7A743D01-C0CB-194F-A777-B4114AA4D6C3}">
      <dgm:prSet/>
      <dgm:spPr/>
      <dgm:t>
        <a:bodyPr/>
        <a:lstStyle/>
        <a:p>
          <a:endParaRPr lang="en-GB"/>
        </a:p>
      </dgm:t>
    </dgm:pt>
    <dgm:pt modelId="{24C3DD89-2E30-9C42-B836-69A936DC7760}">
      <dgm:prSet/>
      <dgm:spPr/>
      <dgm:t>
        <a:bodyPr/>
        <a:lstStyle/>
        <a:p>
          <a:r>
            <a:rPr lang="en-GB" dirty="0"/>
            <a:t>-</a:t>
          </a:r>
        </a:p>
      </dgm:t>
    </dgm:pt>
    <dgm:pt modelId="{C9861D01-235E-4C47-8877-41981E53A70B}" type="parTrans" cxnId="{CC23B29D-3D48-7E41-9196-D88D5D40B422}">
      <dgm:prSet/>
      <dgm:spPr/>
      <dgm:t>
        <a:bodyPr/>
        <a:lstStyle/>
        <a:p>
          <a:endParaRPr lang="en-GB"/>
        </a:p>
      </dgm:t>
    </dgm:pt>
    <dgm:pt modelId="{BB69E627-1AF3-8F44-989C-61EC7843B355}" type="sibTrans" cxnId="{CC23B29D-3D48-7E41-9196-D88D5D40B422}">
      <dgm:prSet/>
      <dgm:spPr/>
      <dgm:t>
        <a:bodyPr/>
        <a:lstStyle/>
        <a:p>
          <a:endParaRPr lang="en-GB"/>
        </a:p>
      </dgm:t>
    </dgm:pt>
    <dgm:pt modelId="{129A5F99-405C-B546-B64C-121D8733AE0A}">
      <dgm:prSet custT="1"/>
      <dgm:spPr/>
      <dgm:t>
        <a:bodyPr/>
        <a:lstStyle/>
        <a:p>
          <a:r>
            <a:rPr lang="en-AU" sz="8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reformulate questions that did not meet consensus in Round 1 and additional secondary questions</a:t>
          </a:r>
          <a:endParaRPr lang="en-GB" sz="800" dirty="0"/>
        </a:p>
      </dgm:t>
    </dgm:pt>
    <dgm:pt modelId="{1088AC50-0CA6-7A42-A7FC-E8EC8B7B79BF}" type="parTrans" cxnId="{944239BB-3D24-6E44-970D-7EC37252235A}">
      <dgm:prSet/>
      <dgm:spPr/>
      <dgm:t>
        <a:bodyPr/>
        <a:lstStyle/>
        <a:p>
          <a:endParaRPr lang="en-GB"/>
        </a:p>
      </dgm:t>
    </dgm:pt>
    <dgm:pt modelId="{6A65B921-743B-FC4B-B4EF-9DFA35242B19}" type="sibTrans" cxnId="{944239BB-3D24-6E44-970D-7EC37252235A}">
      <dgm:prSet/>
      <dgm:spPr/>
      <dgm:t>
        <a:bodyPr/>
        <a:lstStyle/>
        <a:p>
          <a:endParaRPr lang="en-GB"/>
        </a:p>
      </dgm:t>
    </dgm:pt>
    <dgm:pt modelId="{4F4505FA-2DE0-8C45-A62F-D06CE2E41CC6}">
      <dgm:prSet custT="1"/>
      <dgm:spPr/>
      <dgm:t>
        <a:bodyPr/>
        <a:lstStyle/>
        <a:p>
          <a:r>
            <a:rPr lang="en-AU" sz="1300" u="none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10. </a:t>
          </a:r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Final review</a:t>
          </a:r>
          <a:endParaRPr lang="en-GB" sz="1300" u="none" dirty="0">
            <a:solidFill>
              <a:schemeClr val="bg1"/>
            </a:solidFill>
          </a:endParaRPr>
        </a:p>
      </dgm:t>
    </dgm:pt>
    <dgm:pt modelId="{F2C0291C-DED3-DC45-B355-F6E44FC88FF8}" type="parTrans" cxnId="{3CBD544C-9A19-1D48-9A40-601F5C92FBD8}">
      <dgm:prSet/>
      <dgm:spPr/>
      <dgm:t>
        <a:bodyPr/>
        <a:lstStyle/>
        <a:p>
          <a:endParaRPr lang="en-GB"/>
        </a:p>
      </dgm:t>
    </dgm:pt>
    <dgm:pt modelId="{27B486AD-6452-3341-AD34-2B4FC25A44AA}" type="sibTrans" cxnId="{3CBD544C-9A19-1D48-9A40-601F5C92FBD8}">
      <dgm:prSet/>
      <dgm:spPr/>
      <dgm:t>
        <a:bodyPr/>
        <a:lstStyle/>
        <a:p>
          <a:endParaRPr lang="en-GB"/>
        </a:p>
      </dgm:t>
    </dgm:pt>
    <dgm:pt modelId="{4019F4D2-9C18-4947-A83A-14109254BC8B}">
      <dgm:prSet custT="1"/>
      <dgm:spPr/>
      <dgm:t>
        <a:bodyPr/>
        <a:lstStyle/>
        <a:p>
          <a:r>
            <a:rPr lang="en-AU" sz="8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provide feedback of the entire Delphi process</a:t>
          </a:r>
          <a:endParaRPr lang="en-GB" sz="800" dirty="0"/>
        </a:p>
      </dgm:t>
    </dgm:pt>
    <dgm:pt modelId="{52CB5CAB-7B35-464E-A050-062204E66E58}" type="parTrans" cxnId="{649D18F7-04BD-C945-B234-4699303150CC}">
      <dgm:prSet/>
      <dgm:spPr/>
      <dgm:t>
        <a:bodyPr/>
        <a:lstStyle/>
        <a:p>
          <a:endParaRPr lang="en-GB"/>
        </a:p>
      </dgm:t>
    </dgm:pt>
    <dgm:pt modelId="{A1609FC4-769A-414D-8B4B-1A6CA4FD6D45}" type="sibTrans" cxnId="{649D18F7-04BD-C945-B234-4699303150CC}">
      <dgm:prSet/>
      <dgm:spPr/>
      <dgm:t>
        <a:bodyPr/>
        <a:lstStyle/>
        <a:p>
          <a:endParaRPr lang="en-GB"/>
        </a:p>
      </dgm:t>
    </dgm:pt>
    <dgm:pt modelId="{1ABFCDA5-2AB8-454A-AAB0-7EE6F51C3CD1}">
      <dgm:prSet custT="1"/>
      <dgm:spPr/>
      <dgm:t>
        <a:bodyPr/>
        <a:lstStyle/>
        <a:p>
          <a:r>
            <a:rPr lang="en-AU" sz="13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11. Global validation</a:t>
          </a:r>
          <a:endParaRPr lang="en-GB" sz="1300" dirty="0">
            <a:solidFill>
              <a:schemeClr val="bg1"/>
            </a:solidFill>
          </a:endParaRPr>
        </a:p>
      </dgm:t>
    </dgm:pt>
    <dgm:pt modelId="{43AC8752-74BA-F44C-A5A3-C06EC0CAA685}" type="parTrans" cxnId="{E5C5E83A-CAC5-0544-822D-9F96F47FAD66}">
      <dgm:prSet/>
      <dgm:spPr/>
      <dgm:t>
        <a:bodyPr/>
        <a:lstStyle/>
        <a:p>
          <a:endParaRPr lang="en-GB"/>
        </a:p>
      </dgm:t>
    </dgm:pt>
    <dgm:pt modelId="{565F39A2-B842-354F-9CF3-BDCB7A17942E}" type="sibTrans" cxnId="{E5C5E83A-CAC5-0544-822D-9F96F47FAD66}">
      <dgm:prSet/>
      <dgm:spPr/>
      <dgm:t>
        <a:bodyPr/>
        <a:lstStyle/>
        <a:p>
          <a:endParaRPr lang="en-GB"/>
        </a:p>
      </dgm:t>
    </dgm:pt>
    <dgm:pt modelId="{C072AFAE-2703-7940-8B7C-D4063AD0A596}">
      <dgm:prSet custT="1"/>
      <dgm:spPr/>
      <dgm:t>
        <a:bodyPr/>
        <a:lstStyle/>
        <a:p>
          <a:r>
            <a:rPr lang="en-AU" sz="8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to globally validate the achieved consensus</a:t>
          </a:r>
          <a:endParaRPr lang="en-GB" sz="800" dirty="0"/>
        </a:p>
      </dgm:t>
    </dgm:pt>
    <dgm:pt modelId="{F777201E-E682-064E-9E85-572E9B0B2F21}" type="parTrans" cxnId="{D851CE95-CC59-B543-97DD-C58DAE18E911}">
      <dgm:prSet/>
      <dgm:spPr/>
      <dgm:t>
        <a:bodyPr/>
        <a:lstStyle/>
        <a:p>
          <a:endParaRPr lang="en-GB"/>
        </a:p>
      </dgm:t>
    </dgm:pt>
    <dgm:pt modelId="{4B325D3C-76CF-0549-8D95-168C0C6DBCF5}" type="sibTrans" cxnId="{D851CE95-CC59-B543-97DD-C58DAE18E911}">
      <dgm:prSet/>
      <dgm:spPr/>
      <dgm:t>
        <a:bodyPr/>
        <a:lstStyle/>
        <a:p>
          <a:endParaRPr lang="en-GB"/>
        </a:p>
      </dgm:t>
    </dgm:pt>
    <dgm:pt modelId="{CEBCFC91-8023-5549-B42E-5CBE45B73A97}">
      <dgm:prSet custT="1"/>
      <dgm:spPr/>
      <dgm:t>
        <a:bodyPr/>
        <a:lstStyle/>
        <a:p>
          <a:r>
            <a:rPr lang="en-GB" sz="1300"/>
            <a:t>4. Pilot testing</a:t>
          </a:r>
        </a:p>
      </dgm:t>
    </dgm:pt>
    <dgm:pt modelId="{91AB0AD4-948E-C74D-9589-1FCF1F799F01}" type="parTrans" cxnId="{4506C846-11CE-9E44-A936-F181CD27044F}">
      <dgm:prSet/>
      <dgm:spPr/>
      <dgm:t>
        <a:bodyPr/>
        <a:lstStyle/>
        <a:p>
          <a:endParaRPr lang="en-GB"/>
        </a:p>
      </dgm:t>
    </dgm:pt>
    <dgm:pt modelId="{255045D7-D581-6F43-983A-F6CA1939C2EC}" type="sibTrans" cxnId="{4506C846-11CE-9E44-A936-F181CD27044F}">
      <dgm:prSet/>
      <dgm:spPr/>
      <dgm:t>
        <a:bodyPr/>
        <a:lstStyle/>
        <a:p>
          <a:endParaRPr lang="en-GB"/>
        </a:p>
      </dgm:t>
    </dgm:pt>
    <dgm:pt modelId="{70D4B7BC-E893-A142-972D-DD8F07719FC6}">
      <dgm:prSet custT="1"/>
      <dgm:spPr/>
      <dgm:t>
        <a:bodyPr/>
        <a:lstStyle/>
        <a:p>
          <a:r>
            <a:rPr lang="en-GB" sz="800"/>
            <a:t>i.e. with a small groupt of experts</a:t>
          </a:r>
        </a:p>
      </dgm:t>
    </dgm:pt>
    <dgm:pt modelId="{0F27D5F5-2CD3-BC49-97B3-050CFBD56A46}" type="parTrans" cxnId="{92F6505E-2A10-BE40-AD2B-589CECB681AA}">
      <dgm:prSet/>
      <dgm:spPr/>
      <dgm:t>
        <a:bodyPr/>
        <a:lstStyle/>
        <a:p>
          <a:endParaRPr lang="en-GB"/>
        </a:p>
      </dgm:t>
    </dgm:pt>
    <dgm:pt modelId="{9452FAFC-2D85-E542-8D5E-07B89B008496}" type="sibTrans" cxnId="{92F6505E-2A10-BE40-AD2B-589CECB681AA}">
      <dgm:prSet/>
      <dgm:spPr/>
      <dgm:t>
        <a:bodyPr/>
        <a:lstStyle/>
        <a:p>
          <a:endParaRPr lang="en-GB"/>
        </a:p>
      </dgm:t>
    </dgm:pt>
    <dgm:pt modelId="{FA254B55-326D-C244-A092-29C975B50E19}" type="pres">
      <dgm:prSet presAssocID="{64E64206-CF3B-6141-B911-013ACD60A5E0}" presName="Name0" presStyleCnt="0">
        <dgm:presLayoutVars>
          <dgm:dir/>
          <dgm:animLvl val="lvl"/>
          <dgm:resizeHandles val="exact"/>
        </dgm:presLayoutVars>
      </dgm:prSet>
      <dgm:spPr/>
    </dgm:pt>
    <dgm:pt modelId="{EDE1BCF2-073D-B047-A44C-44485A05558F}" type="pres">
      <dgm:prSet presAssocID="{1ABFCDA5-2AB8-454A-AAB0-7EE6F51C3CD1}" presName="boxAndChildren" presStyleCnt="0"/>
      <dgm:spPr/>
    </dgm:pt>
    <dgm:pt modelId="{F0118E1A-7071-064B-A249-6BB08BC0CAB8}" type="pres">
      <dgm:prSet presAssocID="{1ABFCDA5-2AB8-454A-AAB0-7EE6F51C3CD1}" presName="parentTextBox" presStyleLbl="node1" presStyleIdx="0" presStyleCnt="11"/>
      <dgm:spPr/>
    </dgm:pt>
    <dgm:pt modelId="{2E9B86BA-43DF-2043-9179-659DC80F48BC}" type="pres">
      <dgm:prSet presAssocID="{1ABFCDA5-2AB8-454A-AAB0-7EE6F51C3CD1}" presName="entireBox" presStyleLbl="node1" presStyleIdx="0" presStyleCnt="11"/>
      <dgm:spPr/>
    </dgm:pt>
    <dgm:pt modelId="{DADACF66-153D-1444-9393-63CC972CF2C4}" type="pres">
      <dgm:prSet presAssocID="{1ABFCDA5-2AB8-454A-AAB0-7EE6F51C3CD1}" presName="descendantBox" presStyleCnt="0"/>
      <dgm:spPr/>
    </dgm:pt>
    <dgm:pt modelId="{1700D0F1-8ED6-7D41-9FF8-BDCC07CAE66B}" type="pres">
      <dgm:prSet presAssocID="{C072AFAE-2703-7940-8B7C-D4063AD0A596}" presName="childTextBox" presStyleLbl="fgAccFollowNode1" presStyleIdx="0" presStyleCnt="11">
        <dgm:presLayoutVars>
          <dgm:bulletEnabled val="1"/>
        </dgm:presLayoutVars>
      </dgm:prSet>
      <dgm:spPr/>
    </dgm:pt>
    <dgm:pt modelId="{2F134137-1B4F-B748-85F2-D80918315498}" type="pres">
      <dgm:prSet presAssocID="{27B486AD-6452-3341-AD34-2B4FC25A44AA}" presName="sp" presStyleCnt="0"/>
      <dgm:spPr/>
    </dgm:pt>
    <dgm:pt modelId="{153DAA2B-9A70-524D-9869-A740310150BA}" type="pres">
      <dgm:prSet presAssocID="{4F4505FA-2DE0-8C45-A62F-D06CE2E41CC6}" presName="arrowAndChildren" presStyleCnt="0"/>
      <dgm:spPr/>
    </dgm:pt>
    <dgm:pt modelId="{91008348-493E-4045-8D3A-196C2D18AA70}" type="pres">
      <dgm:prSet presAssocID="{4F4505FA-2DE0-8C45-A62F-D06CE2E41CC6}" presName="parentTextArrow" presStyleLbl="node1" presStyleIdx="0" presStyleCnt="11"/>
      <dgm:spPr/>
    </dgm:pt>
    <dgm:pt modelId="{ADE60866-977F-3A45-9514-B16000F4BC9B}" type="pres">
      <dgm:prSet presAssocID="{4F4505FA-2DE0-8C45-A62F-D06CE2E41CC6}" presName="arrow" presStyleLbl="node1" presStyleIdx="1" presStyleCnt="11" custLinFactNeighborX="-1938"/>
      <dgm:spPr/>
    </dgm:pt>
    <dgm:pt modelId="{2169F6F2-2A45-574E-B849-8292206FF50A}" type="pres">
      <dgm:prSet presAssocID="{4F4505FA-2DE0-8C45-A62F-D06CE2E41CC6}" presName="descendantArrow" presStyleCnt="0"/>
      <dgm:spPr/>
    </dgm:pt>
    <dgm:pt modelId="{C4905B68-DE8F-354B-827B-8454D4A3C3D5}" type="pres">
      <dgm:prSet presAssocID="{4019F4D2-9C18-4947-A83A-14109254BC8B}" presName="childTextArrow" presStyleLbl="fgAccFollowNode1" presStyleIdx="1" presStyleCnt="11">
        <dgm:presLayoutVars>
          <dgm:bulletEnabled val="1"/>
        </dgm:presLayoutVars>
      </dgm:prSet>
      <dgm:spPr/>
    </dgm:pt>
    <dgm:pt modelId="{7E236930-C7C9-9D41-B7B8-95302168FF9D}" type="pres">
      <dgm:prSet presAssocID="{0918BD29-DEFE-D849-AECC-15038242A5CC}" presName="sp" presStyleCnt="0"/>
      <dgm:spPr/>
    </dgm:pt>
    <dgm:pt modelId="{DA51D3D7-8709-8140-B4B7-AD9C9063F858}" type="pres">
      <dgm:prSet presAssocID="{93D7822B-7EEA-3B43-97B3-348CCEB7CACD}" presName="arrowAndChildren" presStyleCnt="0"/>
      <dgm:spPr/>
    </dgm:pt>
    <dgm:pt modelId="{4DCAACDD-2F4D-1A46-81CE-7779EE99DE2A}" type="pres">
      <dgm:prSet presAssocID="{93D7822B-7EEA-3B43-97B3-348CCEB7CACD}" presName="parentTextArrow" presStyleLbl="node1" presStyleIdx="1" presStyleCnt="11"/>
      <dgm:spPr/>
    </dgm:pt>
    <dgm:pt modelId="{90CFF54D-2413-F64C-8B9B-69696004AB96}" type="pres">
      <dgm:prSet presAssocID="{93D7822B-7EEA-3B43-97B3-348CCEB7CACD}" presName="arrow" presStyleLbl="node1" presStyleIdx="2" presStyleCnt="11"/>
      <dgm:spPr/>
    </dgm:pt>
    <dgm:pt modelId="{2A507BDF-32E7-5940-ABB6-035E0F58B50D}" type="pres">
      <dgm:prSet presAssocID="{93D7822B-7EEA-3B43-97B3-348CCEB7CACD}" presName="descendantArrow" presStyleCnt="0"/>
      <dgm:spPr/>
    </dgm:pt>
    <dgm:pt modelId="{01C821C4-7628-F342-827A-7413AD9C570A}" type="pres">
      <dgm:prSet presAssocID="{24C3DD89-2E30-9C42-B836-69A936DC7760}" presName="childTextArrow" presStyleLbl="fgAccFollowNode1" presStyleIdx="2" presStyleCnt="11">
        <dgm:presLayoutVars>
          <dgm:bulletEnabled val="1"/>
        </dgm:presLayoutVars>
      </dgm:prSet>
      <dgm:spPr/>
    </dgm:pt>
    <dgm:pt modelId="{D3582758-28D2-DE40-85CC-0AD6A823EC0A}" type="pres">
      <dgm:prSet presAssocID="{C7ADED6E-D906-5A48-8E27-3A8D6A9013FD}" presName="sp" presStyleCnt="0"/>
      <dgm:spPr/>
    </dgm:pt>
    <dgm:pt modelId="{A2F399B5-F73C-B447-A149-4977D765FD7C}" type="pres">
      <dgm:prSet presAssocID="{1266CF56-5216-6B4A-9D3C-E1FD45A1CD56}" presName="arrowAndChildren" presStyleCnt="0"/>
      <dgm:spPr/>
    </dgm:pt>
    <dgm:pt modelId="{2754F10E-5F52-7943-8B0C-0F4A4ECA576C}" type="pres">
      <dgm:prSet presAssocID="{1266CF56-5216-6B4A-9D3C-E1FD45A1CD56}" presName="parentTextArrow" presStyleLbl="node1" presStyleIdx="2" presStyleCnt="11"/>
      <dgm:spPr/>
    </dgm:pt>
    <dgm:pt modelId="{C1739AC7-66B5-AF47-9260-FCC226055F40}" type="pres">
      <dgm:prSet presAssocID="{1266CF56-5216-6B4A-9D3C-E1FD45A1CD56}" presName="arrow" presStyleLbl="node1" presStyleIdx="3" presStyleCnt="11"/>
      <dgm:spPr/>
    </dgm:pt>
    <dgm:pt modelId="{E148DE9D-4159-6647-9D23-F396F44DA276}" type="pres">
      <dgm:prSet presAssocID="{1266CF56-5216-6B4A-9D3C-E1FD45A1CD56}" presName="descendantArrow" presStyleCnt="0"/>
      <dgm:spPr/>
    </dgm:pt>
    <dgm:pt modelId="{592917F0-12A3-DC41-A652-314BC77F98EC}" type="pres">
      <dgm:prSet presAssocID="{990F0D73-5210-3846-9195-889417FF92DF}" presName="childTextArrow" presStyleLbl="fgAccFollowNode1" presStyleIdx="3" presStyleCnt="11">
        <dgm:presLayoutVars>
          <dgm:bulletEnabled val="1"/>
        </dgm:presLayoutVars>
      </dgm:prSet>
      <dgm:spPr/>
    </dgm:pt>
    <dgm:pt modelId="{5847F4C8-0350-E74C-BDD3-B8A03FBE1C8B}" type="pres">
      <dgm:prSet presAssocID="{1E18534D-8A94-C543-AE08-F29CCFB3AD27}" presName="sp" presStyleCnt="0"/>
      <dgm:spPr/>
    </dgm:pt>
    <dgm:pt modelId="{DD0AA7B9-0B10-B342-B789-94CDA7E8D094}" type="pres">
      <dgm:prSet presAssocID="{208E7DB7-F6DA-DF4E-8BB4-742DD8967839}" presName="arrowAndChildren" presStyleCnt="0"/>
      <dgm:spPr/>
    </dgm:pt>
    <dgm:pt modelId="{16A170D1-453D-6B43-8B30-BE307DA1670F}" type="pres">
      <dgm:prSet presAssocID="{208E7DB7-F6DA-DF4E-8BB4-742DD8967839}" presName="parentTextArrow" presStyleLbl="node1" presStyleIdx="3" presStyleCnt="11"/>
      <dgm:spPr/>
    </dgm:pt>
    <dgm:pt modelId="{A85BDB64-E55E-C94B-AC9C-4D5875054DA2}" type="pres">
      <dgm:prSet presAssocID="{208E7DB7-F6DA-DF4E-8BB4-742DD8967839}" presName="arrow" presStyleLbl="node1" presStyleIdx="4" presStyleCnt="11"/>
      <dgm:spPr/>
    </dgm:pt>
    <dgm:pt modelId="{1F470774-1E62-F44F-8AC4-2BB4DE2117C7}" type="pres">
      <dgm:prSet presAssocID="{208E7DB7-F6DA-DF4E-8BB4-742DD8967839}" presName="descendantArrow" presStyleCnt="0"/>
      <dgm:spPr/>
    </dgm:pt>
    <dgm:pt modelId="{577BAC1B-2DF5-BF47-A902-D609A9B9B145}" type="pres">
      <dgm:prSet presAssocID="{129A5F99-405C-B546-B64C-121D8733AE0A}" presName="childTextArrow" presStyleLbl="fgAccFollowNode1" presStyleIdx="4" presStyleCnt="11">
        <dgm:presLayoutVars>
          <dgm:bulletEnabled val="1"/>
        </dgm:presLayoutVars>
      </dgm:prSet>
      <dgm:spPr/>
    </dgm:pt>
    <dgm:pt modelId="{699848D9-26B4-D64F-876F-C231B59240B8}" type="pres">
      <dgm:prSet presAssocID="{08DF858C-81CD-1E45-B291-A15264AFE9AC}" presName="sp" presStyleCnt="0"/>
      <dgm:spPr/>
    </dgm:pt>
    <dgm:pt modelId="{1D12368C-0172-AB48-88D5-23862DC35E11}" type="pres">
      <dgm:prSet presAssocID="{F8C13C5A-9E0E-4941-AFDD-D551ED369081}" presName="arrowAndChildren" presStyleCnt="0"/>
      <dgm:spPr/>
    </dgm:pt>
    <dgm:pt modelId="{671D081D-24F8-9B43-B753-BE5CFE56851D}" type="pres">
      <dgm:prSet presAssocID="{F8C13C5A-9E0E-4941-AFDD-D551ED369081}" presName="parentTextArrow" presStyleLbl="node1" presStyleIdx="4" presStyleCnt="11"/>
      <dgm:spPr/>
    </dgm:pt>
    <dgm:pt modelId="{219F38A6-0E91-7748-B025-2BF1BCFB51C8}" type="pres">
      <dgm:prSet presAssocID="{F8C13C5A-9E0E-4941-AFDD-D551ED369081}" presName="arrow" presStyleLbl="node1" presStyleIdx="5" presStyleCnt="11"/>
      <dgm:spPr/>
    </dgm:pt>
    <dgm:pt modelId="{CAAF8965-E2EE-9A4D-9340-3767F61DA1F4}" type="pres">
      <dgm:prSet presAssocID="{F8C13C5A-9E0E-4941-AFDD-D551ED369081}" presName="descendantArrow" presStyleCnt="0"/>
      <dgm:spPr/>
    </dgm:pt>
    <dgm:pt modelId="{D9BC2E55-F551-E046-9468-E06DC6186BE9}" type="pres">
      <dgm:prSet presAssocID="{1769BB47-2C2B-C844-AFAB-ADF435D8C317}" presName="childTextArrow" presStyleLbl="fgAccFollowNode1" presStyleIdx="5" presStyleCnt="11">
        <dgm:presLayoutVars>
          <dgm:bulletEnabled val="1"/>
        </dgm:presLayoutVars>
      </dgm:prSet>
      <dgm:spPr/>
    </dgm:pt>
    <dgm:pt modelId="{49528A8E-C0CB-0B43-97B5-4130060637A0}" type="pres">
      <dgm:prSet presAssocID="{4A1D6B54-6C5C-0B43-8D19-F8634EB74F90}" presName="sp" presStyleCnt="0"/>
      <dgm:spPr/>
    </dgm:pt>
    <dgm:pt modelId="{E164995B-0C60-944D-8D73-33893FC8A5D3}" type="pres">
      <dgm:prSet presAssocID="{33217C62-D4FA-2C47-97BF-F642E53922B8}" presName="arrowAndChildren" presStyleCnt="0"/>
      <dgm:spPr/>
    </dgm:pt>
    <dgm:pt modelId="{5D16EA71-959B-504F-8D3F-37035234CF70}" type="pres">
      <dgm:prSet presAssocID="{33217C62-D4FA-2C47-97BF-F642E53922B8}" presName="parentTextArrow" presStyleLbl="node1" presStyleIdx="5" presStyleCnt="11"/>
      <dgm:spPr/>
    </dgm:pt>
    <dgm:pt modelId="{1254C82B-2853-2E4F-A0D2-28550D5CFC84}" type="pres">
      <dgm:prSet presAssocID="{33217C62-D4FA-2C47-97BF-F642E53922B8}" presName="arrow" presStyleLbl="node1" presStyleIdx="6" presStyleCnt="11"/>
      <dgm:spPr/>
    </dgm:pt>
    <dgm:pt modelId="{6899D5A5-1713-7E4F-96C4-0894EB9FABF4}" type="pres">
      <dgm:prSet presAssocID="{33217C62-D4FA-2C47-97BF-F642E53922B8}" presName="descendantArrow" presStyleCnt="0"/>
      <dgm:spPr/>
    </dgm:pt>
    <dgm:pt modelId="{48206FF5-0F5D-DC44-83FF-8D31600B02BC}" type="pres">
      <dgm:prSet presAssocID="{5C067122-1EFA-AE4B-8F5A-667C9BAF1835}" presName="childTextArrow" presStyleLbl="fgAccFollowNode1" presStyleIdx="6" presStyleCnt="11" custScaleY="69735" custLinFactNeighborX="5826" custLinFactNeighborY="-8242">
        <dgm:presLayoutVars>
          <dgm:bulletEnabled val="1"/>
        </dgm:presLayoutVars>
      </dgm:prSet>
      <dgm:spPr/>
    </dgm:pt>
    <dgm:pt modelId="{18D2E18F-6747-9C42-9174-5D111D0FB1D6}" type="pres">
      <dgm:prSet presAssocID="{255045D7-D581-6F43-983A-F6CA1939C2EC}" presName="sp" presStyleCnt="0"/>
      <dgm:spPr/>
    </dgm:pt>
    <dgm:pt modelId="{AC64D658-2759-3D4F-880A-113DC1B079AF}" type="pres">
      <dgm:prSet presAssocID="{CEBCFC91-8023-5549-B42E-5CBE45B73A97}" presName="arrowAndChildren" presStyleCnt="0"/>
      <dgm:spPr/>
    </dgm:pt>
    <dgm:pt modelId="{82D560E8-2256-3746-A1A0-F8AF6982EBD7}" type="pres">
      <dgm:prSet presAssocID="{CEBCFC91-8023-5549-B42E-5CBE45B73A97}" presName="parentTextArrow" presStyleLbl="node1" presStyleIdx="6" presStyleCnt="11"/>
      <dgm:spPr/>
    </dgm:pt>
    <dgm:pt modelId="{BBF8245A-E91E-5A48-A392-9D018E283188}" type="pres">
      <dgm:prSet presAssocID="{CEBCFC91-8023-5549-B42E-5CBE45B73A97}" presName="arrow" presStyleLbl="node1" presStyleIdx="7" presStyleCnt="11"/>
      <dgm:spPr/>
    </dgm:pt>
    <dgm:pt modelId="{2FABCC43-0AF9-134B-A712-5160AA2EB850}" type="pres">
      <dgm:prSet presAssocID="{CEBCFC91-8023-5549-B42E-5CBE45B73A97}" presName="descendantArrow" presStyleCnt="0"/>
      <dgm:spPr/>
    </dgm:pt>
    <dgm:pt modelId="{C078EC59-8276-264F-80E2-2C144FFB000D}" type="pres">
      <dgm:prSet presAssocID="{70D4B7BC-E893-A142-972D-DD8F07719FC6}" presName="childTextArrow" presStyleLbl="fgAccFollowNode1" presStyleIdx="7" presStyleCnt="11">
        <dgm:presLayoutVars>
          <dgm:bulletEnabled val="1"/>
        </dgm:presLayoutVars>
      </dgm:prSet>
      <dgm:spPr/>
    </dgm:pt>
    <dgm:pt modelId="{58C5C07E-E12E-4248-A23D-82F2AFA1BA34}" type="pres">
      <dgm:prSet presAssocID="{C8C56DB3-DA25-8242-8DA0-2239B62131F3}" presName="sp" presStyleCnt="0"/>
      <dgm:spPr/>
    </dgm:pt>
    <dgm:pt modelId="{8F5F4AC4-D569-2943-B44C-EA5FD6AA199C}" type="pres">
      <dgm:prSet presAssocID="{79805FC1-F258-2046-AFED-0A2D1D94200A}" presName="arrowAndChildren" presStyleCnt="0"/>
      <dgm:spPr/>
    </dgm:pt>
    <dgm:pt modelId="{C1A5D049-AFFD-ED4D-9225-0024AC04E42C}" type="pres">
      <dgm:prSet presAssocID="{79805FC1-F258-2046-AFED-0A2D1D94200A}" presName="parentTextArrow" presStyleLbl="node1" presStyleIdx="7" presStyleCnt="11"/>
      <dgm:spPr/>
    </dgm:pt>
    <dgm:pt modelId="{3476C42F-BF0D-6746-89A3-752855290748}" type="pres">
      <dgm:prSet presAssocID="{79805FC1-F258-2046-AFED-0A2D1D94200A}" presName="arrow" presStyleLbl="node1" presStyleIdx="8" presStyleCnt="11"/>
      <dgm:spPr/>
    </dgm:pt>
    <dgm:pt modelId="{555565F9-BBE0-1748-8780-AB4BC14DE818}" type="pres">
      <dgm:prSet presAssocID="{79805FC1-F258-2046-AFED-0A2D1D94200A}" presName="descendantArrow" presStyleCnt="0"/>
      <dgm:spPr/>
    </dgm:pt>
    <dgm:pt modelId="{35A5424C-4590-934A-96C0-F659B444D7E2}" type="pres">
      <dgm:prSet presAssocID="{CE9F8945-9910-2C42-86B3-9285DF6C2175}" presName="childTextArrow" presStyleLbl="fgAccFollowNode1" presStyleIdx="8" presStyleCnt="11" custScaleY="69735">
        <dgm:presLayoutVars>
          <dgm:bulletEnabled val="1"/>
        </dgm:presLayoutVars>
      </dgm:prSet>
      <dgm:spPr/>
    </dgm:pt>
    <dgm:pt modelId="{7692D338-76D0-604F-9A29-E0CECF313252}" type="pres">
      <dgm:prSet presAssocID="{8E169E89-5417-1B40-B8F4-F194C1D04569}" presName="sp" presStyleCnt="0"/>
      <dgm:spPr/>
    </dgm:pt>
    <dgm:pt modelId="{31094DD0-C2EA-6343-9BF7-DF008D18DA74}" type="pres">
      <dgm:prSet presAssocID="{1208148F-C4D9-8543-A50C-140FBD095894}" presName="arrowAndChildren" presStyleCnt="0"/>
      <dgm:spPr/>
    </dgm:pt>
    <dgm:pt modelId="{820EBE3C-C08C-A849-B1D7-83A29D8E88EC}" type="pres">
      <dgm:prSet presAssocID="{1208148F-C4D9-8543-A50C-140FBD095894}" presName="parentTextArrow" presStyleLbl="node1" presStyleIdx="8" presStyleCnt="11"/>
      <dgm:spPr/>
    </dgm:pt>
    <dgm:pt modelId="{ACCDDEE9-9D9D-FC4D-AB00-1CD8E3A8B1CE}" type="pres">
      <dgm:prSet presAssocID="{1208148F-C4D9-8543-A50C-140FBD095894}" presName="arrow" presStyleLbl="node1" presStyleIdx="9" presStyleCnt="11"/>
      <dgm:spPr/>
    </dgm:pt>
    <dgm:pt modelId="{59DA0100-0414-6040-84B5-9CDF35FFDC16}" type="pres">
      <dgm:prSet presAssocID="{1208148F-C4D9-8543-A50C-140FBD095894}" presName="descendantArrow" presStyleCnt="0"/>
      <dgm:spPr/>
    </dgm:pt>
    <dgm:pt modelId="{C336FE32-2C81-8347-A887-888F454ABD29}" type="pres">
      <dgm:prSet presAssocID="{E1188C5F-A481-C343-B0EB-9028BD427BF4}" presName="childTextArrow" presStyleLbl="fgAccFollowNode1" presStyleIdx="9" presStyleCnt="11" custScaleY="69735">
        <dgm:presLayoutVars>
          <dgm:bulletEnabled val="1"/>
        </dgm:presLayoutVars>
      </dgm:prSet>
      <dgm:spPr/>
    </dgm:pt>
    <dgm:pt modelId="{6C289DFB-37E7-C141-8466-4483575D01C1}" type="pres">
      <dgm:prSet presAssocID="{0B06384C-0BDF-FD4E-A922-C431BEFB9455}" presName="sp" presStyleCnt="0"/>
      <dgm:spPr/>
    </dgm:pt>
    <dgm:pt modelId="{54B7C20F-ED45-1B41-9D68-869947DDC2C6}" type="pres">
      <dgm:prSet presAssocID="{629DA3DC-69B9-7B44-B36F-3408805D6D22}" presName="arrowAndChildren" presStyleCnt="0"/>
      <dgm:spPr/>
    </dgm:pt>
    <dgm:pt modelId="{3B267508-ACA6-E049-B54A-FD7B99C968E8}" type="pres">
      <dgm:prSet presAssocID="{629DA3DC-69B9-7B44-B36F-3408805D6D22}" presName="parentTextArrow" presStyleLbl="node1" presStyleIdx="9" presStyleCnt="11"/>
      <dgm:spPr/>
    </dgm:pt>
    <dgm:pt modelId="{1EC7492C-4C52-0548-BB25-4F09ACB2E282}" type="pres">
      <dgm:prSet presAssocID="{629DA3DC-69B9-7B44-B36F-3408805D6D22}" presName="arrow" presStyleLbl="node1" presStyleIdx="10" presStyleCnt="11" custLinFactY="-100000" custLinFactNeighborX="63227" custLinFactNeighborY="-119017"/>
      <dgm:spPr/>
    </dgm:pt>
    <dgm:pt modelId="{B83FABC5-C943-E346-BBE7-1D0A76A9440F}" type="pres">
      <dgm:prSet presAssocID="{629DA3DC-69B9-7B44-B36F-3408805D6D22}" presName="descendantArrow" presStyleCnt="0"/>
      <dgm:spPr/>
    </dgm:pt>
    <dgm:pt modelId="{A2802828-EAE4-E849-93CD-2023C699D9EB}" type="pres">
      <dgm:prSet presAssocID="{616123B1-639D-6842-AF60-C20D66FDC231}" presName="childTextArrow" presStyleLbl="fgAccFollowNode1" presStyleIdx="10" presStyleCnt="11" custScaleY="71016">
        <dgm:presLayoutVars>
          <dgm:bulletEnabled val="1"/>
        </dgm:presLayoutVars>
      </dgm:prSet>
      <dgm:spPr/>
    </dgm:pt>
  </dgm:ptLst>
  <dgm:cxnLst>
    <dgm:cxn modelId="{7A743D01-C0CB-194F-A777-B4114AA4D6C3}" srcId="{64E64206-CF3B-6141-B911-013ACD60A5E0}" destId="{93D7822B-7EEA-3B43-97B3-348CCEB7CACD}" srcOrd="8" destOrd="0" parTransId="{A754A8FC-A7E9-4E4A-BE1A-981854D14CB0}" sibTransId="{0918BD29-DEFE-D849-AECC-15038242A5CC}"/>
    <dgm:cxn modelId="{790EB602-AEFF-CB43-99B8-806F3A0AF5B3}" type="presOf" srcId="{990F0D73-5210-3846-9195-889417FF92DF}" destId="{592917F0-12A3-DC41-A652-314BC77F98EC}" srcOrd="0" destOrd="0" presId="urn:microsoft.com/office/officeart/2005/8/layout/process4"/>
    <dgm:cxn modelId="{138BE103-FC56-B94E-9792-28B2EBA40B45}" type="presOf" srcId="{F8C13C5A-9E0E-4941-AFDD-D551ED369081}" destId="{219F38A6-0E91-7748-B025-2BF1BCFB51C8}" srcOrd="1" destOrd="0" presId="urn:microsoft.com/office/officeart/2005/8/layout/process4"/>
    <dgm:cxn modelId="{19434704-4033-2D4B-8595-A7338DBD9571}" type="presOf" srcId="{4F4505FA-2DE0-8C45-A62F-D06CE2E41CC6}" destId="{91008348-493E-4045-8D3A-196C2D18AA70}" srcOrd="0" destOrd="0" presId="urn:microsoft.com/office/officeart/2005/8/layout/process4"/>
    <dgm:cxn modelId="{A52E5608-E943-2244-9BEE-4930FD294EE9}" srcId="{64E64206-CF3B-6141-B911-013ACD60A5E0}" destId="{F8C13C5A-9E0E-4941-AFDD-D551ED369081}" srcOrd="5" destOrd="0" parTransId="{B60FF4E8-314D-0141-B8F7-8833488C8812}" sibTransId="{08DF858C-81CD-1E45-B291-A15264AFE9AC}"/>
    <dgm:cxn modelId="{1A9D1C18-9D5B-8B42-B71C-F54C66DA936F}" srcId="{33217C62-D4FA-2C47-97BF-F642E53922B8}" destId="{5C067122-1EFA-AE4B-8F5A-667C9BAF1835}" srcOrd="0" destOrd="0" parTransId="{B1E35DA3-CBF4-A14A-8D25-47050B1D91B1}" sibTransId="{0DED077F-8BBD-F148-A67D-09C6AE58D242}"/>
    <dgm:cxn modelId="{D00D681A-4595-4046-9CE4-445248305B08}" srcId="{64E64206-CF3B-6141-B911-013ACD60A5E0}" destId="{79805FC1-F258-2046-AFED-0A2D1D94200A}" srcOrd="2" destOrd="0" parTransId="{2D0A2D2E-DA80-8D4A-835A-4E39E1E3D7D7}" sibTransId="{C8C56DB3-DA25-8242-8DA0-2239B62131F3}"/>
    <dgm:cxn modelId="{53B94A22-36F4-AE4E-A190-9A15D2EB179C}" type="presOf" srcId="{CEBCFC91-8023-5549-B42E-5CBE45B73A97}" destId="{BBF8245A-E91E-5A48-A392-9D018E283188}" srcOrd="1" destOrd="0" presId="urn:microsoft.com/office/officeart/2005/8/layout/process4"/>
    <dgm:cxn modelId="{C3502B33-9D2B-454F-8308-B937DF23C492}" type="presOf" srcId="{33217C62-D4FA-2C47-97BF-F642E53922B8}" destId="{1254C82B-2853-2E4F-A0D2-28550D5CFC84}" srcOrd="1" destOrd="0" presId="urn:microsoft.com/office/officeart/2005/8/layout/process4"/>
    <dgm:cxn modelId="{89C9C833-C857-2B43-A174-3F617888F224}" type="presOf" srcId="{33217C62-D4FA-2C47-97BF-F642E53922B8}" destId="{5D16EA71-959B-504F-8D3F-37035234CF70}" srcOrd="0" destOrd="0" presId="urn:microsoft.com/office/officeart/2005/8/layout/process4"/>
    <dgm:cxn modelId="{5E132937-6161-1341-904D-96477E0D246C}" srcId="{64E64206-CF3B-6141-B911-013ACD60A5E0}" destId="{629DA3DC-69B9-7B44-B36F-3408805D6D22}" srcOrd="0" destOrd="0" parTransId="{35FBEB22-7353-EB4E-BE1D-CF6794465FAC}" sibTransId="{0B06384C-0BDF-FD4E-A922-C431BEFB9455}"/>
    <dgm:cxn modelId="{E5C5E83A-CAC5-0544-822D-9F96F47FAD66}" srcId="{64E64206-CF3B-6141-B911-013ACD60A5E0}" destId="{1ABFCDA5-2AB8-454A-AAB0-7EE6F51C3CD1}" srcOrd="10" destOrd="0" parTransId="{43AC8752-74BA-F44C-A5A3-C06EC0CAA685}" sibTransId="{565F39A2-B842-354F-9CF3-BDCB7A17942E}"/>
    <dgm:cxn modelId="{E49A4245-6DF5-4848-911F-68C089B2EBEE}" srcId="{1208148F-C4D9-8543-A50C-140FBD095894}" destId="{E1188C5F-A481-C343-B0EB-9028BD427BF4}" srcOrd="0" destOrd="0" parTransId="{563A1672-9D3A-8549-B8C9-914F61A1C085}" sibTransId="{15053D2B-578B-BF4E-831B-6CC46C329DA9}"/>
    <dgm:cxn modelId="{4506C846-11CE-9E44-A936-F181CD27044F}" srcId="{64E64206-CF3B-6141-B911-013ACD60A5E0}" destId="{CEBCFC91-8023-5549-B42E-5CBE45B73A97}" srcOrd="3" destOrd="0" parTransId="{91AB0AD4-948E-C74D-9589-1FCF1F799F01}" sibTransId="{255045D7-D581-6F43-983A-F6CA1939C2EC}"/>
    <dgm:cxn modelId="{E383B04B-F2EE-BF43-88B5-2BA801EE560B}" type="presOf" srcId="{208E7DB7-F6DA-DF4E-8BB4-742DD8967839}" destId="{16A170D1-453D-6B43-8B30-BE307DA1670F}" srcOrd="0" destOrd="0" presId="urn:microsoft.com/office/officeart/2005/8/layout/process4"/>
    <dgm:cxn modelId="{3CBD544C-9A19-1D48-9A40-601F5C92FBD8}" srcId="{64E64206-CF3B-6141-B911-013ACD60A5E0}" destId="{4F4505FA-2DE0-8C45-A62F-D06CE2E41CC6}" srcOrd="9" destOrd="0" parTransId="{F2C0291C-DED3-DC45-B355-F6E44FC88FF8}" sibTransId="{27B486AD-6452-3341-AD34-2B4FC25A44AA}"/>
    <dgm:cxn modelId="{005CB14D-BC65-004F-BD9B-45FCDBE41472}" srcId="{79805FC1-F258-2046-AFED-0A2D1D94200A}" destId="{CE9F8945-9910-2C42-86B3-9285DF6C2175}" srcOrd="0" destOrd="0" parTransId="{408B7DC8-989E-5148-83FD-852F28716EBF}" sibTransId="{5815BE41-F704-6E4E-999C-438A28B8C544}"/>
    <dgm:cxn modelId="{945AF251-EB8D-F64D-849B-7FEA9F797AE9}" type="presOf" srcId="{93D7822B-7EEA-3B43-97B3-348CCEB7CACD}" destId="{90CFF54D-2413-F64C-8B9B-69696004AB96}" srcOrd="1" destOrd="0" presId="urn:microsoft.com/office/officeart/2005/8/layout/process4"/>
    <dgm:cxn modelId="{557B6E57-CA1F-4445-8E7E-C03086823F15}" srcId="{64E64206-CF3B-6141-B911-013ACD60A5E0}" destId="{1266CF56-5216-6B4A-9D3C-E1FD45A1CD56}" srcOrd="7" destOrd="0" parTransId="{F2C5D787-7C1D-4546-91B3-2F4ABDA525DC}" sibTransId="{C7ADED6E-D906-5A48-8E27-3A8D6A9013FD}"/>
    <dgm:cxn modelId="{8D3AC058-DD9E-9443-B2B1-5F832FB7AC75}" srcId="{64E64206-CF3B-6141-B911-013ACD60A5E0}" destId="{33217C62-D4FA-2C47-97BF-F642E53922B8}" srcOrd="4" destOrd="0" parTransId="{E01E97AF-5A63-494D-8E38-76BEDFC06995}" sibTransId="{4A1D6B54-6C5C-0B43-8D19-F8634EB74F90}"/>
    <dgm:cxn modelId="{92F6505E-2A10-BE40-AD2B-589CECB681AA}" srcId="{CEBCFC91-8023-5549-B42E-5CBE45B73A97}" destId="{70D4B7BC-E893-A142-972D-DD8F07719FC6}" srcOrd="0" destOrd="0" parTransId="{0F27D5F5-2CD3-BC49-97B3-050CFBD56A46}" sibTransId="{9452FAFC-2D85-E542-8D5E-07B89B008496}"/>
    <dgm:cxn modelId="{1E67BA5F-D276-484B-B269-98151AEC4E1B}" type="presOf" srcId="{93D7822B-7EEA-3B43-97B3-348CCEB7CACD}" destId="{4DCAACDD-2F4D-1A46-81CE-7779EE99DE2A}" srcOrd="0" destOrd="0" presId="urn:microsoft.com/office/officeart/2005/8/layout/process4"/>
    <dgm:cxn modelId="{53515366-A37F-0B4B-A275-E50E2E22DE9C}" type="presOf" srcId="{79805FC1-F258-2046-AFED-0A2D1D94200A}" destId="{C1A5D049-AFFD-ED4D-9225-0024AC04E42C}" srcOrd="0" destOrd="0" presId="urn:microsoft.com/office/officeart/2005/8/layout/process4"/>
    <dgm:cxn modelId="{FFD68A67-91B0-114C-B857-C8E3A85D954C}" type="presOf" srcId="{1208148F-C4D9-8543-A50C-140FBD095894}" destId="{ACCDDEE9-9D9D-FC4D-AB00-1CD8E3A8B1CE}" srcOrd="1" destOrd="0" presId="urn:microsoft.com/office/officeart/2005/8/layout/process4"/>
    <dgm:cxn modelId="{63586076-7C22-9F49-866F-BA13005B8983}" type="presOf" srcId="{79805FC1-F258-2046-AFED-0A2D1D94200A}" destId="{3476C42F-BF0D-6746-89A3-752855290748}" srcOrd="1" destOrd="0" presId="urn:microsoft.com/office/officeart/2005/8/layout/process4"/>
    <dgm:cxn modelId="{3BFA3A7C-4E4B-D44A-A706-CDAC8AC617FE}" type="presOf" srcId="{5C067122-1EFA-AE4B-8F5A-667C9BAF1835}" destId="{48206FF5-0F5D-DC44-83FF-8D31600B02BC}" srcOrd="0" destOrd="0" presId="urn:microsoft.com/office/officeart/2005/8/layout/process4"/>
    <dgm:cxn modelId="{774F2F84-3C2D-0240-81FF-FD7CDD107A2F}" srcId="{F8C13C5A-9E0E-4941-AFDD-D551ED369081}" destId="{1769BB47-2C2B-C844-AFAB-ADF435D8C317}" srcOrd="0" destOrd="0" parTransId="{269FFCF5-8CB1-2546-B043-3B3584B549F0}" sibTransId="{231BF0CC-6F69-CF40-B3D7-DFCD9E116590}"/>
    <dgm:cxn modelId="{9CD05D8B-4A3A-0941-A5DF-250EAD367588}" type="presOf" srcId="{1ABFCDA5-2AB8-454A-AAB0-7EE6F51C3CD1}" destId="{2E9B86BA-43DF-2043-9179-659DC80F48BC}" srcOrd="1" destOrd="0" presId="urn:microsoft.com/office/officeart/2005/8/layout/process4"/>
    <dgm:cxn modelId="{162A648D-4AE3-1041-887A-C2E5F12FB7E8}" type="presOf" srcId="{616123B1-639D-6842-AF60-C20D66FDC231}" destId="{A2802828-EAE4-E849-93CD-2023C699D9EB}" srcOrd="0" destOrd="0" presId="urn:microsoft.com/office/officeart/2005/8/layout/process4"/>
    <dgm:cxn modelId="{D851CE95-CC59-B543-97DD-C58DAE18E911}" srcId="{1ABFCDA5-2AB8-454A-AAB0-7EE6F51C3CD1}" destId="{C072AFAE-2703-7940-8B7C-D4063AD0A596}" srcOrd="0" destOrd="0" parTransId="{F777201E-E682-064E-9E85-572E9B0B2F21}" sibTransId="{4B325D3C-76CF-0549-8D95-168C0C6DBCF5}"/>
    <dgm:cxn modelId="{3040F697-51AF-6E40-BF78-05BE2795E0C0}" type="presOf" srcId="{629DA3DC-69B9-7B44-B36F-3408805D6D22}" destId="{1EC7492C-4C52-0548-BB25-4F09ACB2E282}" srcOrd="1" destOrd="0" presId="urn:microsoft.com/office/officeart/2005/8/layout/process4"/>
    <dgm:cxn modelId="{CC23B29D-3D48-7E41-9196-D88D5D40B422}" srcId="{93D7822B-7EEA-3B43-97B3-348CCEB7CACD}" destId="{24C3DD89-2E30-9C42-B836-69A936DC7760}" srcOrd="0" destOrd="0" parTransId="{C9861D01-235E-4C47-8877-41981E53A70B}" sibTransId="{BB69E627-1AF3-8F44-989C-61EC7843B355}"/>
    <dgm:cxn modelId="{8BD551A0-8D86-E247-9819-DE64C1165C34}" type="presOf" srcId="{24C3DD89-2E30-9C42-B836-69A936DC7760}" destId="{01C821C4-7628-F342-827A-7413AD9C570A}" srcOrd="0" destOrd="0" presId="urn:microsoft.com/office/officeart/2005/8/layout/process4"/>
    <dgm:cxn modelId="{3C4676A0-A64D-F046-8DEB-4C0F9FCFAE0F}" type="presOf" srcId="{1208148F-C4D9-8543-A50C-140FBD095894}" destId="{820EBE3C-C08C-A849-B1D7-83A29D8E88EC}" srcOrd="0" destOrd="0" presId="urn:microsoft.com/office/officeart/2005/8/layout/process4"/>
    <dgm:cxn modelId="{37A002A3-8C7C-4E47-B54D-958F569D827F}" srcId="{1266CF56-5216-6B4A-9D3C-E1FD45A1CD56}" destId="{990F0D73-5210-3846-9195-889417FF92DF}" srcOrd="0" destOrd="0" parTransId="{AE0B30C0-98AF-D649-B4E0-C1FB00830B7F}" sibTransId="{8D4C66C3-947D-B743-9567-6F0D5BBF8BF7}"/>
    <dgm:cxn modelId="{6C82E3B8-5C84-0144-98F7-23B02444FD73}" type="presOf" srcId="{70D4B7BC-E893-A142-972D-DD8F07719FC6}" destId="{C078EC59-8276-264F-80E2-2C144FFB000D}" srcOrd="0" destOrd="0" presId="urn:microsoft.com/office/officeart/2005/8/layout/process4"/>
    <dgm:cxn modelId="{944239BB-3D24-6E44-970D-7EC37252235A}" srcId="{208E7DB7-F6DA-DF4E-8BB4-742DD8967839}" destId="{129A5F99-405C-B546-B64C-121D8733AE0A}" srcOrd="0" destOrd="0" parTransId="{1088AC50-0CA6-7A42-A7FC-E8EC8B7B79BF}" sibTransId="{6A65B921-743B-FC4B-B4EF-9DFA35242B19}"/>
    <dgm:cxn modelId="{EA17EFC2-D727-B94B-8411-4B8871742EFC}" type="presOf" srcId="{1ABFCDA5-2AB8-454A-AAB0-7EE6F51C3CD1}" destId="{F0118E1A-7071-064B-A249-6BB08BC0CAB8}" srcOrd="0" destOrd="0" presId="urn:microsoft.com/office/officeart/2005/8/layout/process4"/>
    <dgm:cxn modelId="{FE753EC3-2035-B44A-9851-685057DF26A5}" type="presOf" srcId="{4F4505FA-2DE0-8C45-A62F-D06CE2E41CC6}" destId="{ADE60866-977F-3A45-9514-B16000F4BC9B}" srcOrd="1" destOrd="0" presId="urn:microsoft.com/office/officeart/2005/8/layout/process4"/>
    <dgm:cxn modelId="{33DD1AC9-3F8C-824A-8B8E-A3AC78FFFF1A}" type="presOf" srcId="{629DA3DC-69B9-7B44-B36F-3408805D6D22}" destId="{3B267508-ACA6-E049-B54A-FD7B99C968E8}" srcOrd="0" destOrd="0" presId="urn:microsoft.com/office/officeart/2005/8/layout/process4"/>
    <dgm:cxn modelId="{7842C8CB-81E3-6A4E-AC21-CADF595211D5}" srcId="{64E64206-CF3B-6141-B911-013ACD60A5E0}" destId="{1208148F-C4D9-8543-A50C-140FBD095894}" srcOrd="1" destOrd="0" parTransId="{EE4CC609-B301-1645-BD8A-007C67ADBA05}" sibTransId="{8E169E89-5417-1B40-B8F4-F194C1D04569}"/>
    <dgm:cxn modelId="{B830D1CB-D672-A54C-99AD-9A1BC0774834}" type="presOf" srcId="{208E7DB7-F6DA-DF4E-8BB4-742DD8967839}" destId="{A85BDB64-E55E-C94B-AC9C-4D5875054DA2}" srcOrd="1" destOrd="0" presId="urn:microsoft.com/office/officeart/2005/8/layout/process4"/>
    <dgm:cxn modelId="{422B8BCE-E3F0-604E-A6D5-728F649FEFDD}" type="presOf" srcId="{CE9F8945-9910-2C42-86B3-9285DF6C2175}" destId="{35A5424C-4590-934A-96C0-F659B444D7E2}" srcOrd="0" destOrd="0" presId="urn:microsoft.com/office/officeart/2005/8/layout/process4"/>
    <dgm:cxn modelId="{0A5EDDD2-D674-1A45-AE41-B6B9CC724A59}" type="presOf" srcId="{E1188C5F-A481-C343-B0EB-9028BD427BF4}" destId="{C336FE32-2C81-8347-A887-888F454ABD29}" srcOrd="0" destOrd="0" presId="urn:microsoft.com/office/officeart/2005/8/layout/process4"/>
    <dgm:cxn modelId="{C29634D3-2130-4B48-85AC-C902BD1B762D}" type="presOf" srcId="{CEBCFC91-8023-5549-B42E-5CBE45B73A97}" destId="{82D560E8-2256-3746-A1A0-F8AF6982EBD7}" srcOrd="0" destOrd="0" presId="urn:microsoft.com/office/officeart/2005/8/layout/process4"/>
    <dgm:cxn modelId="{F608CEDE-8004-1B47-BAF8-072315196719}" type="presOf" srcId="{F8C13C5A-9E0E-4941-AFDD-D551ED369081}" destId="{671D081D-24F8-9B43-B753-BE5CFE56851D}" srcOrd="0" destOrd="0" presId="urn:microsoft.com/office/officeart/2005/8/layout/process4"/>
    <dgm:cxn modelId="{CF792DE7-BE9E-B044-AB7A-B04C59FD1BF1}" type="presOf" srcId="{64E64206-CF3B-6141-B911-013ACD60A5E0}" destId="{FA254B55-326D-C244-A092-29C975B50E19}" srcOrd="0" destOrd="0" presId="urn:microsoft.com/office/officeart/2005/8/layout/process4"/>
    <dgm:cxn modelId="{D40618EA-8E8D-A34E-9150-0DDAF287EBB6}" type="presOf" srcId="{1266CF56-5216-6B4A-9D3C-E1FD45A1CD56}" destId="{C1739AC7-66B5-AF47-9260-FCC226055F40}" srcOrd="1" destOrd="0" presId="urn:microsoft.com/office/officeart/2005/8/layout/process4"/>
    <dgm:cxn modelId="{4F4635EA-3A9E-8043-B5F6-A2D26CDFDD95}" srcId="{629DA3DC-69B9-7B44-B36F-3408805D6D22}" destId="{616123B1-639D-6842-AF60-C20D66FDC231}" srcOrd="0" destOrd="0" parTransId="{FD35595D-F2EB-0A42-97FA-9CA93B06B9C0}" sibTransId="{AC4E6B4E-48B2-1C40-8D26-AD0FDE1E3151}"/>
    <dgm:cxn modelId="{69B30EF1-347C-1044-9A0A-71B13A1048C9}" type="presOf" srcId="{4019F4D2-9C18-4947-A83A-14109254BC8B}" destId="{C4905B68-DE8F-354B-827B-8454D4A3C3D5}" srcOrd="0" destOrd="0" presId="urn:microsoft.com/office/officeart/2005/8/layout/process4"/>
    <dgm:cxn modelId="{8DAA20F1-ECBA-E440-8EF3-DB93B58CB1F0}" type="presOf" srcId="{1769BB47-2C2B-C844-AFAB-ADF435D8C317}" destId="{D9BC2E55-F551-E046-9468-E06DC6186BE9}" srcOrd="0" destOrd="0" presId="urn:microsoft.com/office/officeart/2005/8/layout/process4"/>
    <dgm:cxn modelId="{BCA128F1-49DE-2948-8593-1A6705CC0167}" srcId="{64E64206-CF3B-6141-B911-013ACD60A5E0}" destId="{208E7DB7-F6DA-DF4E-8BB4-742DD8967839}" srcOrd="6" destOrd="0" parTransId="{B14CF3D7-7A45-F348-9FF8-6125287D00CE}" sibTransId="{1E18534D-8A94-C543-AE08-F29CCFB3AD27}"/>
    <dgm:cxn modelId="{F96626F6-B1DD-1F42-8468-8777D888CB81}" type="presOf" srcId="{129A5F99-405C-B546-B64C-121D8733AE0A}" destId="{577BAC1B-2DF5-BF47-A902-D609A9B9B145}" srcOrd="0" destOrd="0" presId="urn:microsoft.com/office/officeart/2005/8/layout/process4"/>
    <dgm:cxn modelId="{649D18F7-04BD-C945-B234-4699303150CC}" srcId="{4F4505FA-2DE0-8C45-A62F-D06CE2E41CC6}" destId="{4019F4D2-9C18-4947-A83A-14109254BC8B}" srcOrd="0" destOrd="0" parTransId="{52CB5CAB-7B35-464E-A050-062204E66E58}" sibTransId="{A1609FC4-769A-414D-8B4B-1A6CA4FD6D45}"/>
    <dgm:cxn modelId="{D50FF3F8-775D-C14E-8503-07E7B1488835}" type="presOf" srcId="{C072AFAE-2703-7940-8B7C-D4063AD0A596}" destId="{1700D0F1-8ED6-7D41-9FF8-BDCC07CAE66B}" srcOrd="0" destOrd="0" presId="urn:microsoft.com/office/officeart/2005/8/layout/process4"/>
    <dgm:cxn modelId="{D33DBEFC-5DAC-074C-9BD0-18EE24ED221E}" type="presOf" srcId="{1266CF56-5216-6B4A-9D3C-E1FD45A1CD56}" destId="{2754F10E-5F52-7943-8B0C-0F4A4ECA576C}" srcOrd="0" destOrd="0" presId="urn:microsoft.com/office/officeart/2005/8/layout/process4"/>
    <dgm:cxn modelId="{9CA049E9-A7CF-4C43-B6A7-AEED5F37E7C7}" type="presParOf" srcId="{FA254B55-326D-C244-A092-29C975B50E19}" destId="{EDE1BCF2-073D-B047-A44C-44485A05558F}" srcOrd="0" destOrd="0" presId="urn:microsoft.com/office/officeart/2005/8/layout/process4"/>
    <dgm:cxn modelId="{7A0F44FA-08B4-5949-8A0B-5A0E45BDD278}" type="presParOf" srcId="{EDE1BCF2-073D-B047-A44C-44485A05558F}" destId="{F0118E1A-7071-064B-A249-6BB08BC0CAB8}" srcOrd="0" destOrd="0" presId="urn:microsoft.com/office/officeart/2005/8/layout/process4"/>
    <dgm:cxn modelId="{176564DB-F76D-A047-91BF-953CC500E676}" type="presParOf" srcId="{EDE1BCF2-073D-B047-A44C-44485A05558F}" destId="{2E9B86BA-43DF-2043-9179-659DC80F48BC}" srcOrd="1" destOrd="0" presId="urn:microsoft.com/office/officeart/2005/8/layout/process4"/>
    <dgm:cxn modelId="{63C2384A-97F6-0C46-9E8F-267C89191DF9}" type="presParOf" srcId="{EDE1BCF2-073D-B047-A44C-44485A05558F}" destId="{DADACF66-153D-1444-9393-63CC972CF2C4}" srcOrd="2" destOrd="0" presId="urn:microsoft.com/office/officeart/2005/8/layout/process4"/>
    <dgm:cxn modelId="{8FB8E0F4-9F6F-A24C-AB3F-C148E6D3C0CB}" type="presParOf" srcId="{DADACF66-153D-1444-9393-63CC972CF2C4}" destId="{1700D0F1-8ED6-7D41-9FF8-BDCC07CAE66B}" srcOrd="0" destOrd="0" presId="urn:microsoft.com/office/officeart/2005/8/layout/process4"/>
    <dgm:cxn modelId="{8A4861B9-8D1C-2348-AD3D-9B8D90BA83D4}" type="presParOf" srcId="{FA254B55-326D-C244-A092-29C975B50E19}" destId="{2F134137-1B4F-B748-85F2-D80918315498}" srcOrd="1" destOrd="0" presId="urn:microsoft.com/office/officeart/2005/8/layout/process4"/>
    <dgm:cxn modelId="{AC580C65-C158-5441-BFB5-B9B44F9904B6}" type="presParOf" srcId="{FA254B55-326D-C244-A092-29C975B50E19}" destId="{153DAA2B-9A70-524D-9869-A740310150BA}" srcOrd="2" destOrd="0" presId="urn:microsoft.com/office/officeart/2005/8/layout/process4"/>
    <dgm:cxn modelId="{3E9659E6-8C16-894F-A001-49084CE22668}" type="presParOf" srcId="{153DAA2B-9A70-524D-9869-A740310150BA}" destId="{91008348-493E-4045-8D3A-196C2D18AA70}" srcOrd="0" destOrd="0" presId="urn:microsoft.com/office/officeart/2005/8/layout/process4"/>
    <dgm:cxn modelId="{149935F5-C2F8-814C-B9D9-C577AF71A780}" type="presParOf" srcId="{153DAA2B-9A70-524D-9869-A740310150BA}" destId="{ADE60866-977F-3A45-9514-B16000F4BC9B}" srcOrd="1" destOrd="0" presId="urn:microsoft.com/office/officeart/2005/8/layout/process4"/>
    <dgm:cxn modelId="{9488B34B-4597-DC42-821D-71C595B86ECE}" type="presParOf" srcId="{153DAA2B-9A70-524D-9869-A740310150BA}" destId="{2169F6F2-2A45-574E-B849-8292206FF50A}" srcOrd="2" destOrd="0" presId="urn:microsoft.com/office/officeart/2005/8/layout/process4"/>
    <dgm:cxn modelId="{51BFBB0E-718F-1D4B-BAD1-19999A0B4FA8}" type="presParOf" srcId="{2169F6F2-2A45-574E-B849-8292206FF50A}" destId="{C4905B68-DE8F-354B-827B-8454D4A3C3D5}" srcOrd="0" destOrd="0" presId="urn:microsoft.com/office/officeart/2005/8/layout/process4"/>
    <dgm:cxn modelId="{9BD3774F-5E5B-1449-8455-018B0544B64B}" type="presParOf" srcId="{FA254B55-326D-C244-A092-29C975B50E19}" destId="{7E236930-C7C9-9D41-B7B8-95302168FF9D}" srcOrd="3" destOrd="0" presId="urn:microsoft.com/office/officeart/2005/8/layout/process4"/>
    <dgm:cxn modelId="{10BBCC7D-DEAF-294B-B294-7D92DA6AB177}" type="presParOf" srcId="{FA254B55-326D-C244-A092-29C975B50E19}" destId="{DA51D3D7-8709-8140-B4B7-AD9C9063F858}" srcOrd="4" destOrd="0" presId="urn:microsoft.com/office/officeart/2005/8/layout/process4"/>
    <dgm:cxn modelId="{CF427510-41CA-B248-94C8-4F2776BEF41B}" type="presParOf" srcId="{DA51D3D7-8709-8140-B4B7-AD9C9063F858}" destId="{4DCAACDD-2F4D-1A46-81CE-7779EE99DE2A}" srcOrd="0" destOrd="0" presId="urn:microsoft.com/office/officeart/2005/8/layout/process4"/>
    <dgm:cxn modelId="{F96256BE-4412-1548-BFBA-70B5B96FABA9}" type="presParOf" srcId="{DA51D3D7-8709-8140-B4B7-AD9C9063F858}" destId="{90CFF54D-2413-F64C-8B9B-69696004AB96}" srcOrd="1" destOrd="0" presId="urn:microsoft.com/office/officeart/2005/8/layout/process4"/>
    <dgm:cxn modelId="{331EEA8C-9453-0348-A29A-FBB91C7DD75E}" type="presParOf" srcId="{DA51D3D7-8709-8140-B4B7-AD9C9063F858}" destId="{2A507BDF-32E7-5940-ABB6-035E0F58B50D}" srcOrd="2" destOrd="0" presId="urn:microsoft.com/office/officeart/2005/8/layout/process4"/>
    <dgm:cxn modelId="{044996EE-251C-4B41-BFB8-558BA85FA3F4}" type="presParOf" srcId="{2A507BDF-32E7-5940-ABB6-035E0F58B50D}" destId="{01C821C4-7628-F342-827A-7413AD9C570A}" srcOrd="0" destOrd="0" presId="urn:microsoft.com/office/officeart/2005/8/layout/process4"/>
    <dgm:cxn modelId="{28A5EA3F-C3E4-C241-BA8B-43F774E26AC0}" type="presParOf" srcId="{FA254B55-326D-C244-A092-29C975B50E19}" destId="{D3582758-28D2-DE40-85CC-0AD6A823EC0A}" srcOrd="5" destOrd="0" presId="urn:microsoft.com/office/officeart/2005/8/layout/process4"/>
    <dgm:cxn modelId="{8983DA8B-CF5E-E847-8BBD-1D86AFB1D51B}" type="presParOf" srcId="{FA254B55-326D-C244-A092-29C975B50E19}" destId="{A2F399B5-F73C-B447-A149-4977D765FD7C}" srcOrd="6" destOrd="0" presId="urn:microsoft.com/office/officeart/2005/8/layout/process4"/>
    <dgm:cxn modelId="{704D21A4-EFFE-6043-B9F1-F8CB204DAB22}" type="presParOf" srcId="{A2F399B5-F73C-B447-A149-4977D765FD7C}" destId="{2754F10E-5F52-7943-8B0C-0F4A4ECA576C}" srcOrd="0" destOrd="0" presId="urn:microsoft.com/office/officeart/2005/8/layout/process4"/>
    <dgm:cxn modelId="{5FBAF112-6EDF-2440-AE7F-3464EB84D094}" type="presParOf" srcId="{A2F399B5-F73C-B447-A149-4977D765FD7C}" destId="{C1739AC7-66B5-AF47-9260-FCC226055F40}" srcOrd="1" destOrd="0" presId="urn:microsoft.com/office/officeart/2005/8/layout/process4"/>
    <dgm:cxn modelId="{83AB8850-6323-4249-B4E0-7B0DC20F5EE5}" type="presParOf" srcId="{A2F399B5-F73C-B447-A149-4977D765FD7C}" destId="{E148DE9D-4159-6647-9D23-F396F44DA276}" srcOrd="2" destOrd="0" presId="urn:microsoft.com/office/officeart/2005/8/layout/process4"/>
    <dgm:cxn modelId="{A628B77D-8974-DB4B-B6C8-DF82FF096FC0}" type="presParOf" srcId="{E148DE9D-4159-6647-9D23-F396F44DA276}" destId="{592917F0-12A3-DC41-A652-314BC77F98EC}" srcOrd="0" destOrd="0" presId="urn:microsoft.com/office/officeart/2005/8/layout/process4"/>
    <dgm:cxn modelId="{E6AD2973-736E-8E4B-A1A2-6F2FE0279951}" type="presParOf" srcId="{FA254B55-326D-C244-A092-29C975B50E19}" destId="{5847F4C8-0350-E74C-BDD3-B8A03FBE1C8B}" srcOrd="7" destOrd="0" presId="urn:microsoft.com/office/officeart/2005/8/layout/process4"/>
    <dgm:cxn modelId="{6A5C4875-0B03-7C4C-8DBD-F59A08F273C6}" type="presParOf" srcId="{FA254B55-326D-C244-A092-29C975B50E19}" destId="{DD0AA7B9-0B10-B342-B789-94CDA7E8D094}" srcOrd="8" destOrd="0" presId="urn:microsoft.com/office/officeart/2005/8/layout/process4"/>
    <dgm:cxn modelId="{BA0AD440-CA7E-DA44-9B53-79B0EFC46771}" type="presParOf" srcId="{DD0AA7B9-0B10-B342-B789-94CDA7E8D094}" destId="{16A170D1-453D-6B43-8B30-BE307DA1670F}" srcOrd="0" destOrd="0" presId="urn:microsoft.com/office/officeart/2005/8/layout/process4"/>
    <dgm:cxn modelId="{2C3C112B-1A69-774D-B7A4-6A60E5AF0518}" type="presParOf" srcId="{DD0AA7B9-0B10-B342-B789-94CDA7E8D094}" destId="{A85BDB64-E55E-C94B-AC9C-4D5875054DA2}" srcOrd="1" destOrd="0" presId="urn:microsoft.com/office/officeart/2005/8/layout/process4"/>
    <dgm:cxn modelId="{FB61C0FF-AF91-3548-B197-D826C8A38218}" type="presParOf" srcId="{DD0AA7B9-0B10-B342-B789-94CDA7E8D094}" destId="{1F470774-1E62-F44F-8AC4-2BB4DE2117C7}" srcOrd="2" destOrd="0" presId="urn:microsoft.com/office/officeart/2005/8/layout/process4"/>
    <dgm:cxn modelId="{973D7523-105A-EF4F-94BA-7948C3D09864}" type="presParOf" srcId="{1F470774-1E62-F44F-8AC4-2BB4DE2117C7}" destId="{577BAC1B-2DF5-BF47-A902-D609A9B9B145}" srcOrd="0" destOrd="0" presId="urn:microsoft.com/office/officeart/2005/8/layout/process4"/>
    <dgm:cxn modelId="{E2D2A6CF-C70A-5C45-A7C1-8BD879D37D4F}" type="presParOf" srcId="{FA254B55-326D-C244-A092-29C975B50E19}" destId="{699848D9-26B4-D64F-876F-C231B59240B8}" srcOrd="9" destOrd="0" presId="urn:microsoft.com/office/officeart/2005/8/layout/process4"/>
    <dgm:cxn modelId="{E2F9981E-4429-CD43-BA56-1B6780CA2372}" type="presParOf" srcId="{FA254B55-326D-C244-A092-29C975B50E19}" destId="{1D12368C-0172-AB48-88D5-23862DC35E11}" srcOrd="10" destOrd="0" presId="urn:microsoft.com/office/officeart/2005/8/layout/process4"/>
    <dgm:cxn modelId="{2E3472FF-E4BB-D744-9526-4C9AE0B5204C}" type="presParOf" srcId="{1D12368C-0172-AB48-88D5-23862DC35E11}" destId="{671D081D-24F8-9B43-B753-BE5CFE56851D}" srcOrd="0" destOrd="0" presId="urn:microsoft.com/office/officeart/2005/8/layout/process4"/>
    <dgm:cxn modelId="{0F299CBF-C481-DF42-BDCD-ADD510C0C9E7}" type="presParOf" srcId="{1D12368C-0172-AB48-88D5-23862DC35E11}" destId="{219F38A6-0E91-7748-B025-2BF1BCFB51C8}" srcOrd="1" destOrd="0" presId="urn:microsoft.com/office/officeart/2005/8/layout/process4"/>
    <dgm:cxn modelId="{CBA6B435-43DC-B048-8504-C257A8B4B86A}" type="presParOf" srcId="{1D12368C-0172-AB48-88D5-23862DC35E11}" destId="{CAAF8965-E2EE-9A4D-9340-3767F61DA1F4}" srcOrd="2" destOrd="0" presId="urn:microsoft.com/office/officeart/2005/8/layout/process4"/>
    <dgm:cxn modelId="{601CC855-DB18-9644-A077-D2110DFE2937}" type="presParOf" srcId="{CAAF8965-E2EE-9A4D-9340-3767F61DA1F4}" destId="{D9BC2E55-F551-E046-9468-E06DC6186BE9}" srcOrd="0" destOrd="0" presId="urn:microsoft.com/office/officeart/2005/8/layout/process4"/>
    <dgm:cxn modelId="{A92C55C6-079A-F54B-8045-5D6256EECDB1}" type="presParOf" srcId="{FA254B55-326D-C244-A092-29C975B50E19}" destId="{49528A8E-C0CB-0B43-97B5-4130060637A0}" srcOrd="11" destOrd="0" presId="urn:microsoft.com/office/officeart/2005/8/layout/process4"/>
    <dgm:cxn modelId="{8A213B62-E074-4140-8F38-09790759B587}" type="presParOf" srcId="{FA254B55-326D-C244-A092-29C975B50E19}" destId="{E164995B-0C60-944D-8D73-33893FC8A5D3}" srcOrd="12" destOrd="0" presId="urn:microsoft.com/office/officeart/2005/8/layout/process4"/>
    <dgm:cxn modelId="{A6D9C488-604A-454C-9784-F3BE33F7E3A2}" type="presParOf" srcId="{E164995B-0C60-944D-8D73-33893FC8A5D3}" destId="{5D16EA71-959B-504F-8D3F-37035234CF70}" srcOrd="0" destOrd="0" presId="urn:microsoft.com/office/officeart/2005/8/layout/process4"/>
    <dgm:cxn modelId="{F0A4D93D-5A45-3443-A1DB-8786C9439CDB}" type="presParOf" srcId="{E164995B-0C60-944D-8D73-33893FC8A5D3}" destId="{1254C82B-2853-2E4F-A0D2-28550D5CFC84}" srcOrd="1" destOrd="0" presId="urn:microsoft.com/office/officeart/2005/8/layout/process4"/>
    <dgm:cxn modelId="{7BC6D439-9D23-A340-AA39-3671C52AC7B8}" type="presParOf" srcId="{E164995B-0C60-944D-8D73-33893FC8A5D3}" destId="{6899D5A5-1713-7E4F-96C4-0894EB9FABF4}" srcOrd="2" destOrd="0" presId="urn:microsoft.com/office/officeart/2005/8/layout/process4"/>
    <dgm:cxn modelId="{B8688CF7-EBB4-4B4F-B239-D098D1963678}" type="presParOf" srcId="{6899D5A5-1713-7E4F-96C4-0894EB9FABF4}" destId="{48206FF5-0F5D-DC44-83FF-8D31600B02BC}" srcOrd="0" destOrd="0" presId="urn:microsoft.com/office/officeart/2005/8/layout/process4"/>
    <dgm:cxn modelId="{90688665-CFB5-904F-8B0C-266C0C41F253}" type="presParOf" srcId="{FA254B55-326D-C244-A092-29C975B50E19}" destId="{18D2E18F-6747-9C42-9174-5D111D0FB1D6}" srcOrd="13" destOrd="0" presId="urn:microsoft.com/office/officeart/2005/8/layout/process4"/>
    <dgm:cxn modelId="{8AC03B8A-14E1-1F43-8976-5C8A21B5D4FE}" type="presParOf" srcId="{FA254B55-326D-C244-A092-29C975B50E19}" destId="{AC64D658-2759-3D4F-880A-113DC1B079AF}" srcOrd="14" destOrd="0" presId="urn:microsoft.com/office/officeart/2005/8/layout/process4"/>
    <dgm:cxn modelId="{5D4BE981-AE42-7941-9FCA-CF50C7E12F32}" type="presParOf" srcId="{AC64D658-2759-3D4F-880A-113DC1B079AF}" destId="{82D560E8-2256-3746-A1A0-F8AF6982EBD7}" srcOrd="0" destOrd="0" presId="urn:microsoft.com/office/officeart/2005/8/layout/process4"/>
    <dgm:cxn modelId="{F121FA4E-3A98-DC40-B47C-D08FB4F7BD02}" type="presParOf" srcId="{AC64D658-2759-3D4F-880A-113DC1B079AF}" destId="{BBF8245A-E91E-5A48-A392-9D018E283188}" srcOrd="1" destOrd="0" presId="urn:microsoft.com/office/officeart/2005/8/layout/process4"/>
    <dgm:cxn modelId="{86C82B0E-F027-364F-B7A9-2A2C0EFB18DD}" type="presParOf" srcId="{AC64D658-2759-3D4F-880A-113DC1B079AF}" destId="{2FABCC43-0AF9-134B-A712-5160AA2EB850}" srcOrd="2" destOrd="0" presId="urn:microsoft.com/office/officeart/2005/8/layout/process4"/>
    <dgm:cxn modelId="{A40719E8-E059-BC42-9CBC-70387CB800B9}" type="presParOf" srcId="{2FABCC43-0AF9-134B-A712-5160AA2EB850}" destId="{C078EC59-8276-264F-80E2-2C144FFB000D}" srcOrd="0" destOrd="0" presId="urn:microsoft.com/office/officeart/2005/8/layout/process4"/>
    <dgm:cxn modelId="{37DA68A0-E0E2-0F42-95F6-7F695FFAEF69}" type="presParOf" srcId="{FA254B55-326D-C244-A092-29C975B50E19}" destId="{58C5C07E-E12E-4248-A23D-82F2AFA1BA34}" srcOrd="15" destOrd="0" presId="urn:microsoft.com/office/officeart/2005/8/layout/process4"/>
    <dgm:cxn modelId="{6883EF93-C0D6-2E41-9350-649A085C1F6B}" type="presParOf" srcId="{FA254B55-326D-C244-A092-29C975B50E19}" destId="{8F5F4AC4-D569-2943-B44C-EA5FD6AA199C}" srcOrd="16" destOrd="0" presId="urn:microsoft.com/office/officeart/2005/8/layout/process4"/>
    <dgm:cxn modelId="{D666E2B9-7693-2443-9D2F-671201310263}" type="presParOf" srcId="{8F5F4AC4-D569-2943-B44C-EA5FD6AA199C}" destId="{C1A5D049-AFFD-ED4D-9225-0024AC04E42C}" srcOrd="0" destOrd="0" presId="urn:microsoft.com/office/officeart/2005/8/layout/process4"/>
    <dgm:cxn modelId="{4168E2EC-24CE-B943-BA9A-0C0D944673E0}" type="presParOf" srcId="{8F5F4AC4-D569-2943-B44C-EA5FD6AA199C}" destId="{3476C42F-BF0D-6746-89A3-752855290748}" srcOrd="1" destOrd="0" presId="urn:microsoft.com/office/officeart/2005/8/layout/process4"/>
    <dgm:cxn modelId="{B7E7509F-93D8-E245-B8BE-47DB3281F681}" type="presParOf" srcId="{8F5F4AC4-D569-2943-B44C-EA5FD6AA199C}" destId="{555565F9-BBE0-1748-8780-AB4BC14DE818}" srcOrd="2" destOrd="0" presId="urn:microsoft.com/office/officeart/2005/8/layout/process4"/>
    <dgm:cxn modelId="{8728C326-57E7-DD4F-BF4D-E92C5EDA96BD}" type="presParOf" srcId="{555565F9-BBE0-1748-8780-AB4BC14DE818}" destId="{35A5424C-4590-934A-96C0-F659B444D7E2}" srcOrd="0" destOrd="0" presId="urn:microsoft.com/office/officeart/2005/8/layout/process4"/>
    <dgm:cxn modelId="{18D290DB-C7FA-E540-BC95-3E7B7ED84580}" type="presParOf" srcId="{FA254B55-326D-C244-A092-29C975B50E19}" destId="{7692D338-76D0-604F-9A29-E0CECF313252}" srcOrd="17" destOrd="0" presId="urn:microsoft.com/office/officeart/2005/8/layout/process4"/>
    <dgm:cxn modelId="{B359336D-E046-8248-976E-42B1695F8A28}" type="presParOf" srcId="{FA254B55-326D-C244-A092-29C975B50E19}" destId="{31094DD0-C2EA-6343-9BF7-DF008D18DA74}" srcOrd="18" destOrd="0" presId="urn:microsoft.com/office/officeart/2005/8/layout/process4"/>
    <dgm:cxn modelId="{4D9A5D45-FE48-2847-9294-C5341042E7EE}" type="presParOf" srcId="{31094DD0-C2EA-6343-9BF7-DF008D18DA74}" destId="{820EBE3C-C08C-A849-B1D7-83A29D8E88EC}" srcOrd="0" destOrd="0" presId="urn:microsoft.com/office/officeart/2005/8/layout/process4"/>
    <dgm:cxn modelId="{4FD4594A-B150-9645-A004-94A085160280}" type="presParOf" srcId="{31094DD0-C2EA-6343-9BF7-DF008D18DA74}" destId="{ACCDDEE9-9D9D-FC4D-AB00-1CD8E3A8B1CE}" srcOrd="1" destOrd="0" presId="urn:microsoft.com/office/officeart/2005/8/layout/process4"/>
    <dgm:cxn modelId="{D9519C26-0514-044D-9FDA-7E10F6203FD5}" type="presParOf" srcId="{31094DD0-C2EA-6343-9BF7-DF008D18DA74}" destId="{59DA0100-0414-6040-84B5-9CDF35FFDC16}" srcOrd="2" destOrd="0" presId="urn:microsoft.com/office/officeart/2005/8/layout/process4"/>
    <dgm:cxn modelId="{BCB8E762-554B-FC47-BD17-A1FC7B7B51E5}" type="presParOf" srcId="{59DA0100-0414-6040-84B5-9CDF35FFDC16}" destId="{C336FE32-2C81-8347-A887-888F454ABD29}" srcOrd="0" destOrd="0" presId="urn:microsoft.com/office/officeart/2005/8/layout/process4"/>
    <dgm:cxn modelId="{85326271-5C28-7A49-B6C4-4B6DE724D2A5}" type="presParOf" srcId="{FA254B55-326D-C244-A092-29C975B50E19}" destId="{6C289DFB-37E7-C141-8466-4483575D01C1}" srcOrd="19" destOrd="0" presId="urn:microsoft.com/office/officeart/2005/8/layout/process4"/>
    <dgm:cxn modelId="{5D4453F2-252A-7047-B8D9-5A4805B5381A}" type="presParOf" srcId="{FA254B55-326D-C244-A092-29C975B50E19}" destId="{54B7C20F-ED45-1B41-9D68-869947DDC2C6}" srcOrd="20" destOrd="0" presId="urn:microsoft.com/office/officeart/2005/8/layout/process4"/>
    <dgm:cxn modelId="{1670943B-5BD1-1040-9BFF-77BF2B9FC883}" type="presParOf" srcId="{54B7C20F-ED45-1B41-9D68-869947DDC2C6}" destId="{3B267508-ACA6-E049-B54A-FD7B99C968E8}" srcOrd="0" destOrd="0" presId="urn:microsoft.com/office/officeart/2005/8/layout/process4"/>
    <dgm:cxn modelId="{BBCE41FD-4706-D949-8CC9-B624EF336109}" type="presParOf" srcId="{54B7C20F-ED45-1B41-9D68-869947DDC2C6}" destId="{1EC7492C-4C52-0548-BB25-4F09ACB2E282}" srcOrd="1" destOrd="0" presId="urn:microsoft.com/office/officeart/2005/8/layout/process4"/>
    <dgm:cxn modelId="{3B2A5E75-8987-8A49-8527-70C566CE50FB}" type="presParOf" srcId="{54B7C20F-ED45-1B41-9D68-869947DDC2C6}" destId="{B83FABC5-C943-E346-BBE7-1D0A76A9440F}" srcOrd="2" destOrd="0" presId="urn:microsoft.com/office/officeart/2005/8/layout/process4"/>
    <dgm:cxn modelId="{AFC4A344-51CE-FB40-84B9-63BC07CD4E68}" type="presParOf" srcId="{B83FABC5-C943-E346-BBE7-1D0A76A9440F}" destId="{A2802828-EAE4-E849-93CD-2023C699D9EB}" srcOrd="0" destOrd="0" presId="urn:microsoft.com/office/officeart/2005/8/layout/process4"/>
  </dgm:cxnLst>
  <dgm:bg/>
  <dgm:whole>
    <a:ln>
      <a:solidFill>
        <a:schemeClr val="lt1">
          <a:hueOff val="0"/>
          <a:satOff val="0"/>
          <a:lumOff val="0"/>
        </a:schemeClr>
      </a:solidFill>
    </a:ln>
  </dgm:whole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E9B86BA-43DF-2043-9179-659DC80F48BC}">
      <dsp:nvSpPr>
        <dsp:cNvPr id="0" name=""/>
        <dsp:cNvSpPr/>
      </dsp:nvSpPr>
      <dsp:spPr>
        <a:xfrm>
          <a:off x="0" y="6165060"/>
          <a:ext cx="5896947" cy="40469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11. Global validation</a:t>
          </a:r>
          <a:endParaRPr lang="en-GB" sz="1300" kern="1200" dirty="0">
            <a:solidFill>
              <a:schemeClr val="bg1"/>
            </a:solidFill>
          </a:endParaRPr>
        </a:p>
      </dsp:txBody>
      <dsp:txXfrm>
        <a:off x="0" y="6165060"/>
        <a:ext cx="5896947" cy="218534"/>
      </dsp:txXfrm>
    </dsp:sp>
    <dsp:sp modelId="{1700D0F1-8ED6-7D41-9FF8-BDCC07CAE66B}">
      <dsp:nvSpPr>
        <dsp:cNvPr id="0" name=""/>
        <dsp:cNvSpPr/>
      </dsp:nvSpPr>
      <dsp:spPr>
        <a:xfrm>
          <a:off x="0" y="6375500"/>
          <a:ext cx="5896947" cy="18615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to globally validate the achieved consensus</a:t>
          </a:r>
          <a:endParaRPr lang="en-GB" sz="800" kern="1200" dirty="0"/>
        </a:p>
      </dsp:txBody>
      <dsp:txXfrm>
        <a:off x="0" y="6375500"/>
        <a:ext cx="5896947" cy="186158"/>
      </dsp:txXfrm>
    </dsp:sp>
    <dsp:sp modelId="{ADE60866-977F-3A45-9514-B16000F4BC9B}">
      <dsp:nvSpPr>
        <dsp:cNvPr id="0" name=""/>
        <dsp:cNvSpPr/>
      </dsp:nvSpPr>
      <dsp:spPr>
        <a:xfrm rot="10800000">
          <a:off x="0" y="5548713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u="none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10. </a:t>
          </a: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Final review</a:t>
          </a:r>
          <a:endParaRPr lang="en-GB" sz="1300" u="none" kern="1200" dirty="0">
            <a:solidFill>
              <a:schemeClr val="bg1"/>
            </a:solidFill>
          </a:endParaRPr>
        </a:p>
      </dsp:txBody>
      <dsp:txXfrm rot="-10800000">
        <a:off x="0" y="5548713"/>
        <a:ext cx="5896947" cy="218468"/>
      </dsp:txXfrm>
    </dsp:sp>
    <dsp:sp modelId="{C4905B68-DE8F-354B-827B-8454D4A3C3D5}">
      <dsp:nvSpPr>
        <dsp:cNvPr id="0" name=""/>
        <dsp:cNvSpPr/>
      </dsp:nvSpPr>
      <dsp:spPr>
        <a:xfrm>
          <a:off x="0" y="5767181"/>
          <a:ext cx="5896947" cy="18610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provide feedback of the entire Delphi process</a:t>
          </a:r>
          <a:endParaRPr lang="en-GB" sz="800" kern="1200" dirty="0"/>
        </a:p>
      </dsp:txBody>
      <dsp:txXfrm>
        <a:off x="0" y="5767181"/>
        <a:ext cx="5896947" cy="186102"/>
      </dsp:txXfrm>
    </dsp:sp>
    <dsp:sp modelId="{90CFF54D-2413-F64C-8B9B-69696004AB96}">
      <dsp:nvSpPr>
        <dsp:cNvPr id="0" name=""/>
        <dsp:cNvSpPr/>
      </dsp:nvSpPr>
      <dsp:spPr>
        <a:xfrm rot="10800000">
          <a:off x="0" y="4932366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9. Continue repeating step 5 and 6 until consensus is reached</a:t>
          </a:r>
          <a:endParaRPr lang="en-GB" sz="1300" kern="1200" dirty="0">
            <a:solidFill>
              <a:schemeClr val="bg1"/>
            </a:solidFill>
          </a:endParaRPr>
        </a:p>
      </dsp:txBody>
      <dsp:txXfrm rot="-10800000">
        <a:off x="0" y="4932366"/>
        <a:ext cx="5896947" cy="218468"/>
      </dsp:txXfrm>
    </dsp:sp>
    <dsp:sp modelId="{01C821C4-7628-F342-827A-7413AD9C570A}">
      <dsp:nvSpPr>
        <dsp:cNvPr id="0" name=""/>
        <dsp:cNvSpPr/>
      </dsp:nvSpPr>
      <dsp:spPr>
        <a:xfrm>
          <a:off x="0" y="5150834"/>
          <a:ext cx="5896947" cy="18610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-</a:t>
          </a:r>
        </a:p>
      </dsp:txBody>
      <dsp:txXfrm>
        <a:off x="0" y="5150834"/>
        <a:ext cx="5896947" cy="186102"/>
      </dsp:txXfrm>
    </dsp:sp>
    <dsp:sp modelId="{C1739AC7-66B5-AF47-9260-FCC226055F40}">
      <dsp:nvSpPr>
        <dsp:cNvPr id="0" name=""/>
        <dsp:cNvSpPr/>
      </dsp:nvSpPr>
      <dsp:spPr>
        <a:xfrm rot="10800000">
          <a:off x="0" y="4316019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8. Analyse Round 2 response and provide feedback again</a:t>
          </a:r>
          <a:endParaRPr lang="en-GB" sz="1300" kern="1200" dirty="0">
            <a:solidFill>
              <a:schemeClr val="bg1"/>
            </a:solidFill>
          </a:endParaRPr>
        </a:p>
      </dsp:txBody>
      <dsp:txXfrm rot="-10800000">
        <a:off x="0" y="4316019"/>
        <a:ext cx="5896947" cy="218468"/>
      </dsp:txXfrm>
    </dsp:sp>
    <dsp:sp modelId="{592917F0-12A3-DC41-A652-314BC77F98EC}">
      <dsp:nvSpPr>
        <dsp:cNvPr id="0" name=""/>
        <dsp:cNvSpPr/>
      </dsp:nvSpPr>
      <dsp:spPr>
        <a:xfrm>
          <a:off x="0" y="4534487"/>
          <a:ext cx="5896947" cy="18610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-</a:t>
          </a:r>
        </a:p>
      </dsp:txBody>
      <dsp:txXfrm>
        <a:off x="0" y="4534487"/>
        <a:ext cx="5896947" cy="186102"/>
      </dsp:txXfrm>
    </dsp:sp>
    <dsp:sp modelId="{A85BDB64-E55E-C94B-AC9C-4D5875054DA2}">
      <dsp:nvSpPr>
        <dsp:cNvPr id="0" name=""/>
        <dsp:cNvSpPr/>
      </dsp:nvSpPr>
      <dsp:spPr>
        <a:xfrm rot="10800000">
          <a:off x="0" y="3699672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 dirty="0">
              <a:solidFill>
                <a:schemeClr val="bg1"/>
              </a:solidFill>
            </a:rPr>
            <a:t>7. </a:t>
          </a: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Prepare questionnaire for Round 2</a:t>
          </a:r>
          <a:endParaRPr lang="en-GB" sz="1300" kern="1200" dirty="0">
            <a:solidFill>
              <a:schemeClr val="bg1"/>
            </a:solidFill>
          </a:endParaRPr>
        </a:p>
      </dsp:txBody>
      <dsp:txXfrm rot="-10800000">
        <a:off x="0" y="3699672"/>
        <a:ext cx="5896947" cy="218468"/>
      </dsp:txXfrm>
    </dsp:sp>
    <dsp:sp modelId="{577BAC1B-2DF5-BF47-A902-D609A9B9B145}">
      <dsp:nvSpPr>
        <dsp:cNvPr id="0" name=""/>
        <dsp:cNvSpPr/>
      </dsp:nvSpPr>
      <dsp:spPr>
        <a:xfrm>
          <a:off x="0" y="3918140"/>
          <a:ext cx="5896947" cy="18610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reformulate questions that did not meet consensus in Round 1 and additional secondary questions</a:t>
          </a:r>
          <a:endParaRPr lang="en-GB" sz="800" kern="1200" dirty="0"/>
        </a:p>
      </dsp:txBody>
      <dsp:txXfrm>
        <a:off x="0" y="3918140"/>
        <a:ext cx="5896947" cy="186102"/>
      </dsp:txXfrm>
    </dsp:sp>
    <dsp:sp modelId="{219F38A6-0E91-7748-B025-2BF1BCFB51C8}">
      <dsp:nvSpPr>
        <dsp:cNvPr id="0" name=""/>
        <dsp:cNvSpPr/>
      </dsp:nvSpPr>
      <dsp:spPr>
        <a:xfrm rot="10800000">
          <a:off x="0" y="3083325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 dirty="0">
              <a:solidFill>
                <a:schemeClr val="bg1"/>
              </a:solidFill>
            </a:rPr>
            <a:t>6. </a:t>
          </a: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Analyse round 1 response and provide feedback to expert participants</a:t>
          </a:r>
          <a:endParaRPr lang="en-GB" sz="1300" kern="1200" dirty="0">
            <a:solidFill>
              <a:schemeClr val="bg1"/>
            </a:solidFill>
          </a:endParaRPr>
        </a:p>
      </dsp:txBody>
      <dsp:txXfrm rot="-10800000">
        <a:off x="0" y="3083325"/>
        <a:ext cx="5896947" cy="218468"/>
      </dsp:txXfrm>
    </dsp:sp>
    <dsp:sp modelId="{D9BC2E55-F551-E046-9468-E06DC6186BE9}">
      <dsp:nvSpPr>
        <dsp:cNvPr id="0" name=""/>
        <dsp:cNvSpPr/>
      </dsp:nvSpPr>
      <dsp:spPr>
        <a:xfrm>
          <a:off x="0" y="3301793"/>
          <a:ext cx="5896947" cy="18610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" tIns="2540" rIns="14224" bIns="2540" numCol="1" spcCol="1270" anchor="ctr" anchorCtr="0">
          <a:noAutofit/>
        </a:bodyPr>
        <a:lstStyle/>
        <a:p>
          <a:pPr marL="0" lvl="0" indent="0" algn="ctr" defTabSz="889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20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-</a:t>
          </a:r>
          <a:endParaRPr lang="en-US" sz="200" kern="1200" dirty="0"/>
        </a:p>
      </dsp:txBody>
      <dsp:txXfrm>
        <a:off x="0" y="3301793"/>
        <a:ext cx="5896947" cy="186102"/>
      </dsp:txXfrm>
    </dsp:sp>
    <dsp:sp modelId="{1254C82B-2853-2E4F-A0D2-28550D5CFC84}">
      <dsp:nvSpPr>
        <dsp:cNvPr id="0" name=""/>
        <dsp:cNvSpPr/>
      </dsp:nvSpPr>
      <dsp:spPr>
        <a:xfrm rot="10800000">
          <a:off x="0" y="2466978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5. Round 1: send out questionnaire to rate ideas and collect responses</a:t>
          </a:r>
          <a:endParaRPr lang="en-GB" sz="1300" kern="1200" dirty="0">
            <a:solidFill>
              <a:schemeClr val="bg1"/>
            </a:solidFill>
          </a:endParaRPr>
        </a:p>
      </dsp:txBody>
      <dsp:txXfrm rot="-10800000">
        <a:off x="0" y="2466978"/>
        <a:ext cx="5896947" cy="218468"/>
      </dsp:txXfrm>
    </dsp:sp>
    <dsp:sp modelId="{48206FF5-0F5D-DC44-83FF-8D31600B02BC}">
      <dsp:nvSpPr>
        <dsp:cNvPr id="0" name=""/>
        <dsp:cNvSpPr/>
      </dsp:nvSpPr>
      <dsp:spPr>
        <a:xfrm>
          <a:off x="0" y="2698270"/>
          <a:ext cx="5896947" cy="1297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2672" tIns="7620" rIns="42672" bIns="7620" numCol="1" spcCol="1270" anchor="ctr" anchorCtr="0">
          <a:noAutofit/>
        </a:bodyPr>
        <a:lstStyle/>
        <a:p>
          <a:pPr marL="0" lvl="0" indent="0" algn="ctr" defTabSz="24447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55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rating proposed </a:t>
          </a:r>
          <a:r>
            <a:rPr lang="en-AU" sz="550" u="sng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complication-intervention events</a:t>
          </a:r>
          <a:r>
            <a:rPr lang="en-AU" sz="55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 as </a:t>
          </a:r>
          <a:r>
            <a:rPr lang="en-AU" sz="550" u="none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CAMUS 0-100 and CDC 1-4b</a:t>
          </a:r>
          <a:r>
            <a:rPr lang="en-AU" sz="55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, unanswered scenarios, and counting independent intervention events</a:t>
          </a:r>
          <a:endParaRPr lang="en-US" sz="550" kern="1200" dirty="0"/>
        </a:p>
      </dsp:txBody>
      <dsp:txXfrm>
        <a:off x="0" y="2698270"/>
        <a:ext cx="5896947" cy="129778"/>
      </dsp:txXfrm>
    </dsp:sp>
    <dsp:sp modelId="{BBF8245A-E91E-5A48-A392-9D018E283188}">
      <dsp:nvSpPr>
        <dsp:cNvPr id="0" name=""/>
        <dsp:cNvSpPr/>
      </dsp:nvSpPr>
      <dsp:spPr>
        <a:xfrm rot="10800000">
          <a:off x="0" y="1850631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4. Pilot testing</a:t>
          </a:r>
        </a:p>
      </dsp:txBody>
      <dsp:txXfrm rot="-10800000">
        <a:off x="0" y="1850631"/>
        <a:ext cx="5896947" cy="218468"/>
      </dsp:txXfrm>
    </dsp:sp>
    <dsp:sp modelId="{C078EC59-8276-264F-80E2-2C144FFB000D}">
      <dsp:nvSpPr>
        <dsp:cNvPr id="0" name=""/>
        <dsp:cNvSpPr/>
      </dsp:nvSpPr>
      <dsp:spPr>
        <a:xfrm>
          <a:off x="0" y="2069099"/>
          <a:ext cx="5896947" cy="18610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i.e. with a small groupt of experts</a:t>
          </a:r>
        </a:p>
      </dsp:txBody>
      <dsp:txXfrm>
        <a:off x="0" y="2069099"/>
        <a:ext cx="5896947" cy="186102"/>
      </dsp:txXfrm>
    </dsp:sp>
    <dsp:sp modelId="{3476C42F-BF0D-6746-89A3-752855290748}">
      <dsp:nvSpPr>
        <dsp:cNvPr id="0" name=""/>
        <dsp:cNvSpPr/>
      </dsp:nvSpPr>
      <dsp:spPr>
        <a:xfrm rot="10800000">
          <a:off x="0" y="1234284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3. Identify and invite experts </a:t>
          </a:r>
          <a:endParaRPr lang="en-GB" sz="1300" kern="1200" dirty="0">
            <a:solidFill>
              <a:schemeClr val="bg1"/>
            </a:solidFill>
          </a:endParaRPr>
        </a:p>
      </dsp:txBody>
      <dsp:txXfrm rot="-10800000">
        <a:off x="0" y="1234284"/>
        <a:ext cx="5896947" cy="218468"/>
      </dsp:txXfrm>
    </dsp:sp>
    <dsp:sp modelId="{35A5424C-4590-934A-96C0-F659B444D7E2}">
      <dsp:nvSpPr>
        <dsp:cNvPr id="0" name=""/>
        <dsp:cNvSpPr/>
      </dsp:nvSpPr>
      <dsp:spPr>
        <a:xfrm>
          <a:off x="0" y="1480914"/>
          <a:ext cx="5896947" cy="1297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to develop a consensus</a:t>
          </a:r>
          <a:endParaRPr lang="en-US" sz="800" kern="1200" dirty="0"/>
        </a:p>
      </dsp:txBody>
      <dsp:txXfrm>
        <a:off x="0" y="1480914"/>
        <a:ext cx="5896947" cy="129778"/>
      </dsp:txXfrm>
    </dsp:sp>
    <dsp:sp modelId="{ACCDDEE9-9D9D-FC4D-AB00-1CD8E3A8B1CE}">
      <dsp:nvSpPr>
        <dsp:cNvPr id="0" name=""/>
        <dsp:cNvSpPr/>
      </dsp:nvSpPr>
      <dsp:spPr>
        <a:xfrm rot="10800000">
          <a:off x="0" y="617937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 dirty="0">
              <a:solidFill>
                <a:schemeClr val="bg1"/>
              </a:solidFill>
              <a:effectLst/>
              <a:latin typeface="+mn-lt"/>
              <a:ea typeface="+mn-ea"/>
              <a:cs typeface="+mn-cs"/>
            </a:rPr>
            <a:t>2. Prepare questionnaire for Round 1 to solicit ideas</a:t>
          </a:r>
          <a:endParaRPr lang="en-GB" sz="1300" kern="1200" dirty="0">
            <a:solidFill>
              <a:schemeClr val="bg1"/>
            </a:solidFill>
          </a:endParaRPr>
        </a:p>
      </dsp:txBody>
      <dsp:txXfrm rot="-10800000">
        <a:off x="0" y="617937"/>
        <a:ext cx="5896947" cy="218468"/>
      </dsp:txXfrm>
    </dsp:sp>
    <dsp:sp modelId="{C336FE32-2C81-8347-A887-888F454ABD29}">
      <dsp:nvSpPr>
        <dsp:cNvPr id="0" name=""/>
        <dsp:cNvSpPr/>
      </dsp:nvSpPr>
      <dsp:spPr>
        <a:xfrm>
          <a:off x="0" y="864567"/>
          <a:ext cx="5896947" cy="1297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i.e. propose undefined complications and scenarios</a:t>
          </a:r>
          <a:endParaRPr lang="en-US" sz="800" kern="1200" dirty="0"/>
        </a:p>
      </dsp:txBody>
      <dsp:txXfrm>
        <a:off x="0" y="864567"/>
        <a:ext cx="5896947" cy="129778"/>
      </dsp:txXfrm>
    </dsp:sp>
    <dsp:sp modelId="{1EC7492C-4C52-0548-BB25-4F09ACB2E282}">
      <dsp:nvSpPr>
        <dsp:cNvPr id="0" name=""/>
        <dsp:cNvSpPr/>
      </dsp:nvSpPr>
      <dsp:spPr>
        <a:xfrm rot="10800000">
          <a:off x="0" y="0"/>
          <a:ext cx="5896947" cy="62241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92456" rIns="92456" bIns="92456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 dirty="0">
              <a:effectLst/>
              <a:latin typeface="+mn-lt"/>
              <a:ea typeface="+mn-ea"/>
              <a:cs typeface="+mn-cs"/>
            </a:rPr>
            <a:t>1. Define the problem</a:t>
          </a:r>
          <a:endParaRPr lang="en-GB" sz="1300" kern="1200" dirty="0"/>
        </a:p>
      </dsp:txBody>
      <dsp:txXfrm rot="-10800000">
        <a:off x="0" y="0"/>
        <a:ext cx="5896947" cy="218468"/>
      </dsp:txXfrm>
    </dsp:sp>
    <dsp:sp modelId="{A2802828-EAE4-E849-93CD-2023C699D9EB}">
      <dsp:nvSpPr>
        <dsp:cNvPr id="0" name=""/>
        <dsp:cNvSpPr/>
      </dsp:nvSpPr>
      <dsp:spPr>
        <a:xfrm>
          <a:off x="0" y="247028"/>
          <a:ext cx="5896947" cy="13216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>
              <a:effectLst/>
              <a:latin typeface="+mn-lt"/>
              <a:ea typeface="+mn-ea"/>
              <a:cs typeface="+mn-cs"/>
            </a:rPr>
            <a:t>i.e. lack of consensus on complication reporting</a:t>
          </a:r>
          <a:endParaRPr lang="en-GB" sz="800" kern="1200" dirty="0"/>
        </a:p>
      </dsp:txBody>
      <dsp:txXfrm>
        <a:off x="0" y="247028"/>
        <a:ext cx="5896947" cy="1321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E990EB-C229-BE4C-B2B4-C13BA785E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oliman</dc:creator>
  <cp:keywords/>
  <dc:description/>
  <cp:lastModifiedBy>Caroline Soliman</cp:lastModifiedBy>
  <cp:revision>15</cp:revision>
  <cp:lastPrinted>2021-07-03T05:44:00Z</cp:lastPrinted>
  <dcterms:created xsi:type="dcterms:W3CDTF">2021-09-06T06:10:00Z</dcterms:created>
  <dcterms:modified xsi:type="dcterms:W3CDTF">2022-03-02T14:59:00Z</dcterms:modified>
</cp:coreProperties>
</file>